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47B1E" w14:textId="77777777" w:rsidR="00E07EE8" w:rsidRPr="00E07EE8" w:rsidRDefault="00E07EE8" w:rsidP="00E07EE8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E07EE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l Table 3. Basic characteristics and comparative PBMC circRNA expression in idiopathic PD patients and healthy controls.</w:t>
      </w:r>
    </w:p>
    <w:p w14:paraId="36AB8FB0" w14:textId="409A64A5" w:rsidR="00A15B60" w:rsidRPr="00F5665F" w:rsidRDefault="00A15B60" w:rsidP="00A15B60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F57ED8">
        <w:rPr>
          <w:rFonts w:ascii="Times New Roman" w:hAnsi="Times New Roman"/>
          <w:color w:val="000000" w:themeColor="text1"/>
          <w:sz w:val="24"/>
          <w:szCs w:val="24"/>
          <w:lang w:val="en-GB"/>
        </w:rPr>
        <w:t>CircRNA size and expression in the brain as well as host transcript expression in the body. Means with their respective standard deviation</w:t>
      </w:r>
      <w:r w:rsidR="008E5A8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F57ED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(std) for both groups are shown. Statistically significant differences in comparison to healthy controls (unpaired t-test) are highlighted in </w:t>
      </w:r>
      <w:r w:rsidR="008E5A8D">
        <w:rPr>
          <w:rFonts w:ascii="Times New Roman" w:hAnsi="Times New Roman"/>
          <w:color w:val="000000" w:themeColor="text1"/>
          <w:sz w:val="24"/>
          <w:szCs w:val="24"/>
          <w:lang w:val="en-GB"/>
        </w:rPr>
        <w:t>grey</w:t>
      </w:r>
      <w:r w:rsidRPr="00F57ED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Multiple comparison analysis (adjusted </w:t>
      </w:r>
      <w:r w:rsidRPr="00F57ED8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>P</w:t>
      </w:r>
      <w:r w:rsidRPr="00F57ED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alues) </w:t>
      </w:r>
      <w:r w:rsidRPr="00F57ED8">
        <w:rPr>
          <w:rFonts w:ascii="Times New Roman" w:hAnsi="Times New Roman"/>
          <w:color w:val="000000" w:themeColor="text1"/>
          <w:sz w:val="24"/>
          <w:szCs w:val="24"/>
          <w:lang w:val="en-US"/>
        </w:rPr>
        <w:t>calculated according to Benjamini-Hochberg false discovery rate method.</w:t>
      </w:r>
      <w:r w:rsidRPr="00F5665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14:paraId="6A9751FD" w14:textId="77777777" w:rsidR="00E07EE8" w:rsidRPr="00E07EE8" w:rsidRDefault="00E07EE8" w:rsidP="00E07EE8">
      <w:pPr>
        <w:spacing w:after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850"/>
        <w:gridCol w:w="1134"/>
        <w:gridCol w:w="1134"/>
        <w:gridCol w:w="1985"/>
        <w:gridCol w:w="850"/>
        <w:gridCol w:w="851"/>
        <w:gridCol w:w="990"/>
        <w:gridCol w:w="994"/>
      </w:tblGrid>
      <w:tr w:rsidR="00BC01AF" w:rsidRPr="00E07EE8" w14:paraId="22279921" w14:textId="46EE4971" w:rsidTr="003F005D">
        <w:trPr>
          <w:trHeight w:val="660"/>
        </w:trPr>
        <w:tc>
          <w:tcPr>
            <w:tcW w:w="1419" w:type="dxa"/>
            <w:vMerge w:val="restart"/>
            <w:shd w:val="clear" w:color="auto" w:fill="D9D9D9" w:themeFill="background1" w:themeFillShade="D9"/>
            <w:vAlign w:val="center"/>
          </w:tcPr>
          <w:p w14:paraId="4A314E92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ircRNA ID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60A013F3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liced</w:t>
            </w:r>
          </w:p>
          <w:p w14:paraId="782A341B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q length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061DE00E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xpression score in the human brain*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43293075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st gene</w:t>
            </w:r>
          </w:p>
          <w:p w14:paraId="1E34DB43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1985" w:type="dxa"/>
            <w:vMerge w:val="restart"/>
            <w:shd w:val="clear" w:color="auto" w:fill="D9D9D9" w:themeFill="background1" w:themeFillShade="D9"/>
            <w:vAlign w:val="center"/>
          </w:tcPr>
          <w:p w14:paraId="6CCC5C40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ost gene</w:t>
            </w:r>
          </w:p>
          <w:p w14:paraId="76FBE4F4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RNA expression</w:t>
            </w:r>
          </w:p>
          <w:p w14:paraId="388B5F73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 the human body**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center"/>
          </w:tcPr>
          <w:p w14:paraId="16174A37" w14:textId="27404A1E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57ED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</w:t>
            </w:r>
            <w:r w:rsidR="00FA2C69" w:rsidRPr="00F57ED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n</w:t>
            </w:r>
            <w:r w:rsidRPr="00F57ED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FA2C69" w:rsidRPr="00F57ED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± std</w:t>
            </w:r>
            <w:r w:rsidRPr="00F57ED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vMerge w:val="restart"/>
            <w:shd w:val="clear" w:color="auto" w:fill="D9D9D9" w:themeFill="background1" w:themeFillShade="D9"/>
            <w:vAlign w:val="center"/>
          </w:tcPr>
          <w:p w14:paraId="1686CF1D" w14:textId="7FB251C2" w:rsidR="00BC01AF" w:rsidRPr="00FA2C69" w:rsidRDefault="00FA2C69" w:rsidP="00A637C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2C6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paired t-test</w:t>
            </w:r>
          </w:p>
          <w:p w14:paraId="4CC448AD" w14:textId="1ABD5ECC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07EE8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</w:t>
            </w:r>
            <w:r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ue</w:t>
            </w:r>
          </w:p>
          <w:p w14:paraId="2124F715" w14:textId="77777777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vAlign w:val="center"/>
          </w:tcPr>
          <w:p w14:paraId="05550667" w14:textId="5FA1F22B" w:rsidR="00BC01AF" w:rsidRDefault="00BC01AF" w:rsidP="0007397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</w:t>
            </w:r>
          </w:p>
          <w:p w14:paraId="1C61ECED" w14:textId="1DDD703A" w:rsidR="00BC01AF" w:rsidRPr="00BC01AF" w:rsidRDefault="00BC01AF" w:rsidP="0007397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C01A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alues</w:t>
            </w:r>
          </w:p>
          <w:p w14:paraId="3E844439" w14:textId="77777777" w:rsidR="00BC01AF" w:rsidRPr="00E07EE8" w:rsidRDefault="00BC01AF" w:rsidP="0007397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C01AF" w:rsidRPr="00E07EE8" w14:paraId="558F9392" w14:textId="733A262E" w:rsidTr="003F005D">
        <w:trPr>
          <w:trHeight w:val="660"/>
        </w:trPr>
        <w:tc>
          <w:tcPr>
            <w:tcW w:w="1419" w:type="dxa"/>
            <w:vMerge/>
            <w:shd w:val="clear" w:color="auto" w:fill="D9D9D9" w:themeFill="background1" w:themeFillShade="D9"/>
          </w:tcPr>
          <w:p w14:paraId="53D887A2" w14:textId="77777777" w:rsidR="00BC01AF" w:rsidRPr="00E07EE8" w:rsidRDefault="00BC01AF" w:rsidP="003D16D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34D836EE" w14:textId="77777777" w:rsidR="00BC01AF" w:rsidRPr="00E07EE8" w:rsidRDefault="00BC01AF" w:rsidP="003D16D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5C02392" w14:textId="77777777" w:rsidR="00BC01AF" w:rsidRPr="00E07EE8" w:rsidRDefault="00BC01AF" w:rsidP="003D16D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7219373" w14:textId="77777777" w:rsidR="00BC01AF" w:rsidRPr="00E07EE8" w:rsidRDefault="00BC01AF" w:rsidP="003D16D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D9D9D9" w:themeFill="background1" w:themeFillShade="D9"/>
          </w:tcPr>
          <w:p w14:paraId="7E225C78" w14:textId="77777777" w:rsidR="00BC01AF" w:rsidRPr="00E07EE8" w:rsidRDefault="00BC01AF" w:rsidP="003D16D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2C613D6" w14:textId="215AEC6B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C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742628E" w14:textId="7DC3286A" w:rsidR="00BC01AF" w:rsidRPr="00E07EE8" w:rsidRDefault="00BC01AF" w:rsidP="00A637C0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PD</w:t>
            </w:r>
          </w:p>
        </w:tc>
        <w:tc>
          <w:tcPr>
            <w:tcW w:w="990" w:type="dxa"/>
            <w:vMerge/>
            <w:shd w:val="clear" w:color="auto" w:fill="D9D9D9" w:themeFill="background1" w:themeFillShade="D9"/>
          </w:tcPr>
          <w:p w14:paraId="18CB97E9" w14:textId="77777777" w:rsidR="00BC01AF" w:rsidRPr="00E07EE8" w:rsidRDefault="00BC01AF" w:rsidP="003D16D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vMerge/>
            <w:shd w:val="clear" w:color="auto" w:fill="D9D9D9" w:themeFill="background1" w:themeFillShade="D9"/>
            <w:vAlign w:val="center"/>
          </w:tcPr>
          <w:p w14:paraId="18D7ACFF" w14:textId="77777777" w:rsidR="00BC01AF" w:rsidRPr="00E07EE8" w:rsidRDefault="00BC01AF" w:rsidP="0007397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44C2F" w:rsidRPr="00744C2F" w14:paraId="7098D5DB" w14:textId="251476E6" w:rsidTr="003F005D">
        <w:tc>
          <w:tcPr>
            <w:tcW w:w="1419" w:type="dxa"/>
          </w:tcPr>
          <w:p w14:paraId="642A38D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1380</w:t>
            </w:r>
          </w:p>
        </w:tc>
        <w:tc>
          <w:tcPr>
            <w:tcW w:w="850" w:type="dxa"/>
          </w:tcPr>
          <w:p w14:paraId="42D27BB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47</w:t>
            </w:r>
          </w:p>
        </w:tc>
        <w:tc>
          <w:tcPr>
            <w:tcW w:w="1134" w:type="dxa"/>
          </w:tcPr>
          <w:p w14:paraId="1FE235B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326</w:t>
            </w:r>
          </w:p>
        </w:tc>
        <w:tc>
          <w:tcPr>
            <w:tcW w:w="1134" w:type="dxa"/>
          </w:tcPr>
          <w:p w14:paraId="4433737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BXN7</w:t>
            </w:r>
          </w:p>
        </w:tc>
        <w:tc>
          <w:tcPr>
            <w:tcW w:w="1985" w:type="dxa"/>
          </w:tcPr>
          <w:p w14:paraId="04E168BC" w14:textId="5AD9320A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 except cerebellum wh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re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expression is similar to other tissues</w:t>
            </w:r>
          </w:p>
        </w:tc>
        <w:tc>
          <w:tcPr>
            <w:tcW w:w="850" w:type="dxa"/>
            <w:vAlign w:val="center"/>
          </w:tcPr>
          <w:p w14:paraId="676A4A4C" w14:textId="3D47B92D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0.04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4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567BB93B" w14:textId="2F351E7D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0.01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3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637DEA77" w14:textId="08307790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78</w:t>
            </w:r>
          </w:p>
        </w:tc>
        <w:tc>
          <w:tcPr>
            <w:tcW w:w="994" w:type="dxa"/>
            <w:vAlign w:val="center"/>
          </w:tcPr>
          <w:p w14:paraId="1D221B3E" w14:textId="6ED7D9B1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</w:tr>
      <w:tr w:rsidR="00744C2F" w:rsidRPr="00744C2F" w14:paraId="778F89B9" w14:textId="407BCA27" w:rsidTr="003F005D">
        <w:tc>
          <w:tcPr>
            <w:tcW w:w="1419" w:type="dxa"/>
          </w:tcPr>
          <w:p w14:paraId="325131B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circ_0000284</w:t>
            </w:r>
          </w:p>
        </w:tc>
        <w:tc>
          <w:tcPr>
            <w:tcW w:w="850" w:type="dxa"/>
          </w:tcPr>
          <w:p w14:paraId="6FECF66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099</w:t>
            </w:r>
          </w:p>
        </w:tc>
        <w:tc>
          <w:tcPr>
            <w:tcW w:w="1134" w:type="dxa"/>
          </w:tcPr>
          <w:p w14:paraId="70B5746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3889</w:t>
            </w:r>
          </w:p>
        </w:tc>
        <w:tc>
          <w:tcPr>
            <w:tcW w:w="1134" w:type="dxa"/>
          </w:tcPr>
          <w:p w14:paraId="7C3E987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HIPK3</w:t>
            </w:r>
          </w:p>
        </w:tc>
        <w:tc>
          <w:tcPr>
            <w:tcW w:w="1985" w:type="dxa"/>
          </w:tcPr>
          <w:p w14:paraId="086BBE03" w14:textId="4EE1D6A4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vAlign w:val="center"/>
          </w:tcPr>
          <w:p w14:paraId="7137E099" w14:textId="54105654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0.073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43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28653628" w14:textId="72090D84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65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35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4DDB77CB" w14:textId="6D3AD348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52</w:t>
            </w:r>
          </w:p>
        </w:tc>
        <w:tc>
          <w:tcPr>
            <w:tcW w:w="994" w:type="dxa"/>
            <w:vAlign w:val="center"/>
          </w:tcPr>
          <w:p w14:paraId="68070F96" w14:textId="502C3ABA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03</w:t>
            </w:r>
          </w:p>
        </w:tc>
      </w:tr>
      <w:tr w:rsidR="00744C2F" w:rsidRPr="00744C2F" w14:paraId="2E37960B" w14:textId="71EDCA07" w:rsidTr="003F005D">
        <w:tc>
          <w:tcPr>
            <w:tcW w:w="1419" w:type="dxa"/>
          </w:tcPr>
          <w:p w14:paraId="58A37C6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1445</w:t>
            </w:r>
          </w:p>
        </w:tc>
        <w:tc>
          <w:tcPr>
            <w:tcW w:w="850" w:type="dxa"/>
          </w:tcPr>
          <w:p w14:paraId="12E7B75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9</w:t>
            </w:r>
          </w:p>
        </w:tc>
        <w:tc>
          <w:tcPr>
            <w:tcW w:w="1134" w:type="dxa"/>
          </w:tcPr>
          <w:p w14:paraId="5E70274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354</w:t>
            </w:r>
          </w:p>
        </w:tc>
        <w:tc>
          <w:tcPr>
            <w:tcW w:w="1134" w:type="dxa"/>
          </w:tcPr>
          <w:p w14:paraId="0F9F462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SMARCA5</w:t>
            </w:r>
          </w:p>
        </w:tc>
        <w:tc>
          <w:tcPr>
            <w:tcW w:w="1985" w:type="dxa"/>
          </w:tcPr>
          <w:p w14:paraId="6C540A75" w14:textId="1C054105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iquitous, l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wer expression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in the brain</w:t>
            </w:r>
          </w:p>
        </w:tc>
        <w:tc>
          <w:tcPr>
            <w:tcW w:w="850" w:type="dxa"/>
            <w:vAlign w:val="center"/>
          </w:tcPr>
          <w:p w14:paraId="0D499BF3" w14:textId="0A57C138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3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6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6F2209BC" w14:textId="6458FD31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75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4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07DC6C68" w14:textId="117C26E7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994" w:type="dxa"/>
            <w:vAlign w:val="center"/>
          </w:tcPr>
          <w:p w14:paraId="4A6C54E5" w14:textId="29A5984E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41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744C2F" w:rsidRPr="00744C2F" w14:paraId="6C330FBD" w14:textId="3901B3D4" w:rsidTr="003F005D">
        <w:tc>
          <w:tcPr>
            <w:tcW w:w="1419" w:type="dxa"/>
          </w:tcPr>
          <w:p w14:paraId="2583E9A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9043</w:t>
            </w:r>
          </w:p>
        </w:tc>
        <w:tc>
          <w:tcPr>
            <w:tcW w:w="850" w:type="dxa"/>
          </w:tcPr>
          <w:p w14:paraId="50A88F3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90</w:t>
            </w:r>
          </w:p>
        </w:tc>
        <w:tc>
          <w:tcPr>
            <w:tcW w:w="1134" w:type="dxa"/>
          </w:tcPr>
          <w:p w14:paraId="6D8A934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121</w:t>
            </w:r>
          </w:p>
        </w:tc>
        <w:tc>
          <w:tcPr>
            <w:tcW w:w="1134" w:type="dxa"/>
          </w:tcPr>
          <w:p w14:paraId="78421A3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OC6B</w:t>
            </w:r>
          </w:p>
        </w:tc>
        <w:tc>
          <w:tcPr>
            <w:tcW w:w="1985" w:type="dxa"/>
          </w:tcPr>
          <w:p w14:paraId="1AF5563A" w14:textId="03EE5055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enriched in the skin</w:t>
            </w:r>
          </w:p>
        </w:tc>
        <w:tc>
          <w:tcPr>
            <w:tcW w:w="850" w:type="dxa"/>
            <w:vAlign w:val="center"/>
          </w:tcPr>
          <w:p w14:paraId="30ABA3BF" w14:textId="63E3F2E1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6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9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50F9AE3C" w14:textId="4BCE5D3C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2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159E125C" w14:textId="2FB90A97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01</w:t>
            </w:r>
          </w:p>
        </w:tc>
        <w:tc>
          <w:tcPr>
            <w:tcW w:w="994" w:type="dxa"/>
            <w:vAlign w:val="center"/>
          </w:tcPr>
          <w:p w14:paraId="115C8F4E" w14:textId="2F62E236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12</w:t>
            </w:r>
          </w:p>
        </w:tc>
      </w:tr>
      <w:tr w:rsidR="00744C2F" w:rsidRPr="00744C2F" w14:paraId="2E500546" w14:textId="26F25B29" w:rsidTr="003F005D">
        <w:tc>
          <w:tcPr>
            <w:tcW w:w="1419" w:type="dxa"/>
          </w:tcPr>
          <w:p w14:paraId="7DEFA7F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circ_0001947</w:t>
            </w:r>
          </w:p>
        </w:tc>
        <w:tc>
          <w:tcPr>
            <w:tcW w:w="850" w:type="dxa"/>
          </w:tcPr>
          <w:p w14:paraId="6E0B948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61</w:t>
            </w:r>
          </w:p>
        </w:tc>
        <w:tc>
          <w:tcPr>
            <w:tcW w:w="1134" w:type="dxa"/>
          </w:tcPr>
          <w:p w14:paraId="4D4F0618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058</w:t>
            </w:r>
          </w:p>
        </w:tc>
        <w:tc>
          <w:tcPr>
            <w:tcW w:w="1134" w:type="dxa"/>
          </w:tcPr>
          <w:p w14:paraId="6BA99FF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AFF2</w:t>
            </w:r>
          </w:p>
        </w:tc>
        <w:tc>
          <w:tcPr>
            <w:tcW w:w="1985" w:type="dxa"/>
          </w:tcPr>
          <w:p w14:paraId="656A60A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highly enriched in the cerebellum</w:t>
            </w:r>
          </w:p>
        </w:tc>
        <w:tc>
          <w:tcPr>
            <w:tcW w:w="850" w:type="dxa"/>
            <w:vAlign w:val="center"/>
          </w:tcPr>
          <w:p w14:paraId="27F503C2" w14:textId="4E22F59E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0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0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D0AE12D" w14:textId="5EEEF7B4" w:rsidR="00BC01AF" w:rsidRPr="00744C2F" w:rsidRDefault="00A525F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71045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0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656D5483" w14:textId="13032835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12</w:t>
            </w:r>
          </w:p>
        </w:tc>
        <w:tc>
          <w:tcPr>
            <w:tcW w:w="994" w:type="dxa"/>
            <w:vAlign w:val="center"/>
          </w:tcPr>
          <w:p w14:paraId="3A9FF3BC" w14:textId="095C3473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06</w:t>
            </w:r>
          </w:p>
        </w:tc>
      </w:tr>
      <w:tr w:rsidR="00744C2F" w:rsidRPr="00744C2F" w14:paraId="1CB78D0A" w14:textId="255643D9" w:rsidTr="003F005D">
        <w:tc>
          <w:tcPr>
            <w:tcW w:w="1419" w:type="dxa"/>
          </w:tcPr>
          <w:p w14:paraId="4EE7268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2590</w:t>
            </w:r>
          </w:p>
        </w:tc>
        <w:tc>
          <w:tcPr>
            <w:tcW w:w="850" w:type="dxa"/>
          </w:tcPr>
          <w:p w14:paraId="14BE93B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36</w:t>
            </w:r>
          </w:p>
        </w:tc>
        <w:tc>
          <w:tcPr>
            <w:tcW w:w="1134" w:type="dxa"/>
          </w:tcPr>
          <w:p w14:paraId="6E35989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841</w:t>
            </w:r>
          </w:p>
        </w:tc>
        <w:tc>
          <w:tcPr>
            <w:tcW w:w="1134" w:type="dxa"/>
          </w:tcPr>
          <w:p w14:paraId="192AB849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BE2K</w:t>
            </w:r>
          </w:p>
        </w:tc>
        <w:tc>
          <w:tcPr>
            <w:tcW w:w="1985" w:type="dxa"/>
          </w:tcPr>
          <w:p w14:paraId="16EC989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enriched in the cerebellum</w:t>
            </w:r>
          </w:p>
        </w:tc>
        <w:tc>
          <w:tcPr>
            <w:tcW w:w="850" w:type="dxa"/>
            <w:vAlign w:val="center"/>
          </w:tcPr>
          <w:p w14:paraId="303A3FE3" w14:textId="161E503C" w:rsidR="00BC01AF" w:rsidRPr="00744C2F" w:rsidRDefault="00A525FF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6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0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DA7C5E9" w14:textId="53B8F091" w:rsidR="00BC01AF" w:rsidRPr="00744C2F" w:rsidRDefault="00A525F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73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37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78602D52" w14:textId="02710161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95</w:t>
            </w:r>
          </w:p>
        </w:tc>
        <w:tc>
          <w:tcPr>
            <w:tcW w:w="994" w:type="dxa"/>
            <w:vAlign w:val="center"/>
          </w:tcPr>
          <w:p w14:paraId="7975996B" w14:textId="62932970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95</w:t>
            </w:r>
          </w:p>
        </w:tc>
      </w:tr>
      <w:tr w:rsidR="00744C2F" w:rsidRPr="00744C2F" w14:paraId="0F28ED54" w14:textId="2F8BA9EA" w:rsidTr="003F005D">
        <w:tc>
          <w:tcPr>
            <w:tcW w:w="1419" w:type="dxa"/>
          </w:tcPr>
          <w:p w14:paraId="48AA81F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0437</w:t>
            </w:r>
          </w:p>
        </w:tc>
        <w:tc>
          <w:tcPr>
            <w:tcW w:w="850" w:type="dxa"/>
          </w:tcPr>
          <w:p w14:paraId="50499A1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51</w:t>
            </w:r>
          </w:p>
        </w:tc>
        <w:tc>
          <w:tcPr>
            <w:tcW w:w="1134" w:type="dxa"/>
          </w:tcPr>
          <w:p w14:paraId="32A8E2E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402</w:t>
            </w:r>
          </w:p>
        </w:tc>
        <w:tc>
          <w:tcPr>
            <w:tcW w:w="1134" w:type="dxa"/>
          </w:tcPr>
          <w:p w14:paraId="1416B35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ORO1C</w:t>
            </w:r>
          </w:p>
        </w:tc>
        <w:tc>
          <w:tcPr>
            <w:tcW w:w="1985" w:type="dxa"/>
          </w:tcPr>
          <w:p w14:paraId="45EB7D4E" w14:textId="37E8592A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vAlign w:val="center"/>
          </w:tcPr>
          <w:p w14:paraId="4C048507" w14:textId="5E3DA479" w:rsidR="00BC01AF" w:rsidRPr="00744C2F" w:rsidRDefault="00A525FF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2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3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632EB9B" w14:textId="40BB7E05" w:rsidR="00BC01AF" w:rsidRPr="00744C2F" w:rsidRDefault="00BC01A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525F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07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754FB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C754FB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11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1A858416" w14:textId="690A3656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30</w:t>
            </w:r>
          </w:p>
        </w:tc>
        <w:tc>
          <w:tcPr>
            <w:tcW w:w="994" w:type="dxa"/>
            <w:vAlign w:val="center"/>
          </w:tcPr>
          <w:p w14:paraId="1C023C38" w14:textId="5A22AF33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90</w:t>
            </w:r>
          </w:p>
        </w:tc>
      </w:tr>
      <w:tr w:rsidR="00744C2F" w:rsidRPr="00744C2F" w14:paraId="632F8778" w14:textId="1CCCEB64" w:rsidTr="00744C2F">
        <w:tc>
          <w:tcPr>
            <w:tcW w:w="1419" w:type="dxa"/>
            <w:shd w:val="clear" w:color="auto" w:fill="D9D9D9" w:themeFill="background1" w:themeFillShade="D9"/>
          </w:tcPr>
          <w:p w14:paraId="30255ED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circ</w:t>
            </w:r>
            <w:proofErr w:type="spellEnd"/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_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000049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4B5630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8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A60C5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00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335F69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GB"/>
              </w:rPr>
              <w:t>SLAIN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BE00CC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rain-specifi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350D683" w14:textId="2F450CD8" w:rsidR="00BC01AF" w:rsidRPr="00744C2F" w:rsidRDefault="00FA2C69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.09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52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D56C24D" w14:textId="2DD8C3A5" w:rsidR="00BC01AF" w:rsidRPr="00744C2F" w:rsidRDefault="00FA2C69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EE0AA2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47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13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21C102A" w14:textId="77777777" w:rsidR="002D2200" w:rsidRPr="00744C2F" w:rsidRDefault="00BC01AF" w:rsidP="00494AF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&lt;0.0001</w:t>
            </w:r>
          </w:p>
          <w:p w14:paraId="2468CA8F" w14:textId="79C693AB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7C6F13E5" w14:textId="2051E20B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00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***</w:t>
            </w:r>
          </w:p>
        </w:tc>
      </w:tr>
      <w:tr w:rsidR="00744C2F" w:rsidRPr="00744C2F" w14:paraId="6D4DDD0E" w14:textId="4C5B3DB7" w:rsidTr="003F005D">
        <w:tc>
          <w:tcPr>
            <w:tcW w:w="1419" w:type="dxa"/>
          </w:tcPr>
          <w:p w14:paraId="316CF74A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circ_0054598</w:t>
            </w:r>
          </w:p>
        </w:tc>
        <w:tc>
          <w:tcPr>
            <w:tcW w:w="850" w:type="dxa"/>
          </w:tcPr>
          <w:p w14:paraId="3C578C8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457</w:t>
            </w:r>
          </w:p>
        </w:tc>
        <w:tc>
          <w:tcPr>
            <w:tcW w:w="1134" w:type="dxa"/>
          </w:tcPr>
          <w:p w14:paraId="05B7DFA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985</w:t>
            </w:r>
          </w:p>
        </w:tc>
        <w:tc>
          <w:tcPr>
            <w:tcW w:w="1134" w:type="dxa"/>
          </w:tcPr>
          <w:p w14:paraId="7A0CE39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R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GB" w:eastAsia="en-GB"/>
              </w:rPr>
              <w:t>TN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eastAsia="en-GB"/>
              </w:rPr>
              <w:t>4</w:t>
            </w:r>
          </w:p>
        </w:tc>
        <w:tc>
          <w:tcPr>
            <w:tcW w:w="1985" w:type="dxa"/>
          </w:tcPr>
          <w:p w14:paraId="5B84C9D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enriched in the brain</w:t>
            </w:r>
          </w:p>
        </w:tc>
        <w:tc>
          <w:tcPr>
            <w:tcW w:w="850" w:type="dxa"/>
            <w:vAlign w:val="center"/>
          </w:tcPr>
          <w:p w14:paraId="78745BB8" w14:textId="56FE8580" w:rsidR="00BC01AF" w:rsidRPr="00744C2F" w:rsidRDefault="00A525FF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6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2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040F63C" w14:textId="29B49C1B" w:rsidR="00BC01AF" w:rsidRPr="00744C2F" w:rsidRDefault="00A525F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3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B031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3)</w:t>
            </w:r>
          </w:p>
        </w:tc>
        <w:tc>
          <w:tcPr>
            <w:tcW w:w="990" w:type="dxa"/>
            <w:vAlign w:val="center"/>
          </w:tcPr>
          <w:p w14:paraId="27331232" w14:textId="1247405D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15</w:t>
            </w:r>
          </w:p>
        </w:tc>
        <w:tc>
          <w:tcPr>
            <w:tcW w:w="994" w:type="dxa"/>
            <w:vAlign w:val="center"/>
          </w:tcPr>
          <w:p w14:paraId="635B6354" w14:textId="39642B65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744C2F" w:rsidRPr="00744C2F" w14:paraId="4C1F6044" w14:textId="43FE8327" w:rsidTr="003F005D">
        <w:tc>
          <w:tcPr>
            <w:tcW w:w="1419" w:type="dxa"/>
          </w:tcPr>
          <w:p w14:paraId="5F265A9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1522</w:t>
            </w:r>
          </w:p>
        </w:tc>
        <w:tc>
          <w:tcPr>
            <w:tcW w:w="850" w:type="dxa"/>
          </w:tcPr>
          <w:p w14:paraId="5D6D6FE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36</w:t>
            </w:r>
          </w:p>
        </w:tc>
        <w:tc>
          <w:tcPr>
            <w:tcW w:w="1134" w:type="dxa"/>
          </w:tcPr>
          <w:p w14:paraId="4A69C03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649</w:t>
            </w:r>
          </w:p>
        </w:tc>
        <w:tc>
          <w:tcPr>
            <w:tcW w:w="1134" w:type="dxa"/>
          </w:tcPr>
          <w:p w14:paraId="5600B229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SNK1G3</w:t>
            </w:r>
          </w:p>
        </w:tc>
        <w:tc>
          <w:tcPr>
            <w:tcW w:w="1985" w:type="dxa"/>
          </w:tcPr>
          <w:p w14:paraId="73BFAC1A" w14:textId="5A7B1F7D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iquitous, l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wer expression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in the brain</w:t>
            </w:r>
          </w:p>
        </w:tc>
        <w:tc>
          <w:tcPr>
            <w:tcW w:w="850" w:type="dxa"/>
            <w:vAlign w:val="center"/>
          </w:tcPr>
          <w:p w14:paraId="5D2B837C" w14:textId="494F0E92" w:rsidR="00BC01AF" w:rsidRPr="00744C2F" w:rsidRDefault="00A525FF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7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5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B3A6027" w14:textId="0E677527" w:rsidR="00BC01AF" w:rsidRPr="00744C2F" w:rsidRDefault="00A525F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90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5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298771A4" w14:textId="0644CE99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05</w:t>
            </w:r>
          </w:p>
        </w:tc>
        <w:tc>
          <w:tcPr>
            <w:tcW w:w="994" w:type="dxa"/>
            <w:vAlign w:val="center"/>
          </w:tcPr>
          <w:p w14:paraId="15FA4FC1" w14:textId="05E47584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18</w:t>
            </w:r>
          </w:p>
        </w:tc>
      </w:tr>
      <w:tr w:rsidR="00744C2F" w:rsidRPr="00744C2F" w14:paraId="0DDC6D6E" w14:textId="3ED257C2" w:rsidTr="003F005D">
        <w:tc>
          <w:tcPr>
            <w:tcW w:w="1419" w:type="dxa"/>
          </w:tcPr>
          <w:p w14:paraId="6ABCF9A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circ_0001070</w:t>
            </w:r>
          </w:p>
        </w:tc>
        <w:tc>
          <w:tcPr>
            <w:tcW w:w="850" w:type="dxa"/>
          </w:tcPr>
          <w:p w14:paraId="6EC34E0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07</w:t>
            </w:r>
          </w:p>
        </w:tc>
        <w:tc>
          <w:tcPr>
            <w:tcW w:w="1134" w:type="dxa"/>
          </w:tcPr>
          <w:p w14:paraId="5595E0E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300</w:t>
            </w:r>
          </w:p>
        </w:tc>
        <w:tc>
          <w:tcPr>
            <w:tcW w:w="1134" w:type="dxa"/>
          </w:tcPr>
          <w:p w14:paraId="71E2B159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3HDM1</w:t>
            </w:r>
          </w:p>
        </w:tc>
        <w:tc>
          <w:tcPr>
            <w:tcW w:w="1985" w:type="dxa"/>
          </w:tcPr>
          <w:p w14:paraId="20BA879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rain-specific</w:t>
            </w:r>
          </w:p>
        </w:tc>
        <w:tc>
          <w:tcPr>
            <w:tcW w:w="850" w:type="dxa"/>
            <w:vAlign w:val="center"/>
          </w:tcPr>
          <w:p w14:paraId="27639DE2" w14:textId="6675F990" w:rsidR="00BC01AF" w:rsidRPr="00744C2F" w:rsidRDefault="00570980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5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9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2EF060D5" w14:textId="1475FD48" w:rsidR="00BC01AF" w:rsidRPr="00744C2F" w:rsidRDefault="00BC01A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7098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50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B031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23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56BF8EF7" w14:textId="25334DFA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04</w:t>
            </w:r>
          </w:p>
        </w:tc>
        <w:tc>
          <w:tcPr>
            <w:tcW w:w="994" w:type="dxa"/>
            <w:vAlign w:val="center"/>
          </w:tcPr>
          <w:p w14:paraId="267D939B" w14:textId="6E2337AC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5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</w:tr>
      <w:tr w:rsidR="00744C2F" w:rsidRPr="00744C2F" w14:paraId="353307D3" w14:textId="3A946AE4" w:rsidTr="003F005D">
        <w:tc>
          <w:tcPr>
            <w:tcW w:w="1419" w:type="dxa"/>
          </w:tcPr>
          <w:p w14:paraId="5C5EC45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11536</w:t>
            </w:r>
          </w:p>
        </w:tc>
        <w:tc>
          <w:tcPr>
            <w:tcW w:w="850" w:type="dxa"/>
          </w:tcPr>
          <w:p w14:paraId="3A9E2979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55</w:t>
            </w:r>
          </w:p>
        </w:tc>
        <w:tc>
          <w:tcPr>
            <w:tcW w:w="1134" w:type="dxa"/>
          </w:tcPr>
          <w:p w14:paraId="60A9DCD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662</w:t>
            </w:r>
          </w:p>
        </w:tc>
        <w:tc>
          <w:tcPr>
            <w:tcW w:w="1134" w:type="dxa"/>
          </w:tcPr>
          <w:p w14:paraId="6F896AA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MYM4</w:t>
            </w:r>
          </w:p>
        </w:tc>
        <w:tc>
          <w:tcPr>
            <w:tcW w:w="1985" w:type="dxa"/>
          </w:tcPr>
          <w:p w14:paraId="05CCBCD8" w14:textId="008EBD62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 except cerebellum wh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re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ion is somewhat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higher than </w:t>
            </w:r>
            <w:r w:rsidR="00F46AFA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other tissues</w:t>
            </w:r>
          </w:p>
        </w:tc>
        <w:tc>
          <w:tcPr>
            <w:tcW w:w="850" w:type="dxa"/>
            <w:vAlign w:val="center"/>
          </w:tcPr>
          <w:p w14:paraId="03D7A1B8" w14:textId="3DA82832" w:rsidR="00BC01AF" w:rsidRPr="00744C2F" w:rsidRDefault="00570980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lastRenderedPageBreak/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6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1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A7564D7" w14:textId="29A6DFDF" w:rsidR="00BC01AF" w:rsidRPr="00744C2F" w:rsidRDefault="00570980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93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B031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06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24AA52B1" w14:textId="02185BE9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94</w:t>
            </w:r>
          </w:p>
        </w:tc>
        <w:tc>
          <w:tcPr>
            <w:tcW w:w="994" w:type="dxa"/>
            <w:vAlign w:val="center"/>
          </w:tcPr>
          <w:p w14:paraId="6AD56E8A" w14:textId="4A496705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12</w:t>
            </w:r>
          </w:p>
        </w:tc>
      </w:tr>
      <w:tr w:rsidR="00744C2F" w:rsidRPr="00744C2F" w14:paraId="5C4315B3" w14:textId="18FE8970" w:rsidTr="003F005D">
        <w:tc>
          <w:tcPr>
            <w:tcW w:w="1419" w:type="dxa"/>
          </w:tcPr>
          <w:p w14:paraId="01BFF3F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0607</w:t>
            </w:r>
          </w:p>
        </w:tc>
        <w:tc>
          <w:tcPr>
            <w:tcW w:w="850" w:type="dxa"/>
          </w:tcPr>
          <w:p w14:paraId="3BFFC53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06</w:t>
            </w:r>
          </w:p>
        </w:tc>
        <w:tc>
          <w:tcPr>
            <w:tcW w:w="1134" w:type="dxa"/>
          </w:tcPr>
          <w:p w14:paraId="5E3DB17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056</w:t>
            </w:r>
          </w:p>
        </w:tc>
        <w:tc>
          <w:tcPr>
            <w:tcW w:w="1134" w:type="dxa"/>
          </w:tcPr>
          <w:p w14:paraId="7FCCFA1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PS13C</w:t>
            </w:r>
          </w:p>
        </w:tc>
        <w:tc>
          <w:tcPr>
            <w:tcW w:w="1985" w:type="dxa"/>
          </w:tcPr>
          <w:p w14:paraId="75A32D7A" w14:textId="3789F798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 except cerebellum wh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re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xpression is similar to other tissues</w:t>
            </w:r>
          </w:p>
        </w:tc>
        <w:tc>
          <w:tcPr>
            <w:tcW w:w="850" w:type="dxa"/>
            <w:vAlign w:val="center"/>
          </w:tcPr>
          <w:p w14:paraId="4A4B7B50" w14:textId="063A5B0A" w:rsidR="00BC01AF" w:rsidRPr="00744C2F" w:rsidRDefault="00570980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7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4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0149B88" w14:textId="124709E0" w:rsidR="00BC01AF" w:rsidRPr="00744C2F" w:rsidRDefault="00BC01A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570980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21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14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019F6DC7" w14:textId="6A8E4A07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994" w:type="dxa"/>
            <w:vAlign w:val="center"/>
          </w:tcPr>
          <w:p w14:paraId="77EB5757" w14:textId="01AA15EA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03</w:t>
            </w:r>
          </w:p>
        </w:tc>
      </w:tr>
      <w:tr w:rsidR="00744C2F" w:rsidRPr="00744C2F" w14:paraId="11FD288E" w14:textId="1A8293A7" w:rsidTr="00B61EDC">
        <w:tc>
          <w:tcPr>
            <w:tcW w:w="1419" w:type="dxa"/>
            <w:shd w:val="clear" w:color="auto" w:fill="D9D9D9" w:themeFill="background1" w:themeFillShade="D9"/>
          </w:tcPr>
          <w:p w14:paraId="14A46CE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143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2F2253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9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8BA12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87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B12E2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LT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14483BB" w14:textId="5F509CA2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 except cerebellum wh</w:t>
            </w:r>
            <w:r w:rsidR="002D2200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re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expression is somewhat higher than </w:t>
            </w:r>
            <w:r w:rsidR="00F46AFA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other tissue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5AA477F" w14:textId="38BBA09D" w:rsidR="00BC01AF" w:rsidRPr="00744C2F" w:rsidRDefault="00570980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5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9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C7E769F" w14:textId="4DAEBE37" w:rsidR="00BC01AF" w:rsidRPr="00744C2F" w:rsidRDefault="00570980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2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A999BDD" w14:textId="65EEC279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1E6728A4" w14:textId="74FDFBDE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10</w:t>
            </w:r>
          </w:p>
        </w:tc>
      </w:tr>
      <w:tr w:rsidR="00744C2F" w:rsidRPr="00744C2F" w14:paraId="3BB5923E" w14:textId="768ECD2D" w:rsidTr="00B61EDC">
        <w:tc>
          <w:tcPr>
            <w:tcW w:w="1419" w:type="dxa"/>
            <w:shd w:val="clear" w:color="auto" w:fill="D9D9D9" w:themeFill="background1" w:themeFillShade="D9"/>
          </w:tcPr>
          <w:p w14:paraId="38099D1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082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3DB419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9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70CC7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86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62014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KRD1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9D7ABE1" w14:textId="5B417859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 except cerebellum wh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re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expression is somewhat higher than </w:t>
            </w:r>
            <w:r w:rsidR="00F46AFA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other tissue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8D5C4AE" w14:textId="43FBD89F" w:rsidR="00BC01AF" w:rsidRPr="00744C2F" w:rsidRDefault="00570980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5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D046D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0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1E99B3A" w14:textId="0ACD10E9" w:rsidR="00BC01AF" w:rsidRPr="00744C2F" w:rsidRDefault="00570980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1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D046D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5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9F4B44B" w14:textId="6AD6ED4F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5F6240FD" w14:textId="343260EA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14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744C2F" w:rsidRPr="00744C2F" w14:paraId="46AB291B" w14:textId="57641DAC" w:rsidTr="00B61EDC">
        <w:tc>
          <w:tcPr>
            <w:tcW w:w="1419" w:type="dxa"/>
            <w:shd w:val="clear" w:color="auto" w:fill="D9D9D9" w:themeFill="background1" w:themeFillShade="D9"/>
          </w:tcPr>
          <w:p w14:paraId="3FB81BC8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021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50E9788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3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D8080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78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B8192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FMBT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6A8F01E" w14:textId="2E2C80AE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iquitou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D841A89" w14:textId="2334DEF9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7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5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A105C4F" w14:textId="2A9AFF00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3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81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0B1F907" w14:textId="4264F1C8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3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36D341AD" w14:textId="37430203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9</w:t>
            </w:r>
          </w:p>
        </w:tc>
      </w:tr>
      <w:tr w:rsidR="00744C2F" w:rsidRPr="00744C2F" w14:paraId="4BE47258" w14:textId="618B5CCB" w:rsidTr="003F005D">
        <w:tc>
          <w:tcPr>
            <w:tcW w:w="1419" w:type="dxa"/>
          </w:tcPr>
          <w:p w14:paraId="2F54C70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2266</w:t>
            </w:r>
          </w:p>
        </w:tc>
        <w:tc>
          <w:tcPr>
            <w:tcW w:w="850" w:type="dxa"/>
          </w:tcPr>
          <w:p w14:paraId="626525A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78</w:t>
            </w:r>
          </w:p>
        </w:tc>
        <w:tc>
          <w:tcPr>
            <w:tcW w:w="1134" w:type="dxa"/>
          </w:tcPr>
          <w:p w14:paraId="5D6228A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204</w:t>
            </w:r>
          </w:p>
        </w:tc>
        <w:tc>
          <w:tcPr>
            <w:tcW w:w="1134" w:type="dxa"/>
          </w:tcPr>
          <w:p w14:paraId="19BF206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RCH3</w:t>
            </w:r>
          </w:p>
        </w:tc>
        <w:tc>
          <w:tcPr>
            <w:tcW w:w="1985" w:type="dxa"/>
          </w:tcPr>
          <w:p w14:paraId="544A1788" w14:textId="36B157F8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 except cerebellum wh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re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ion is somewhat higher than </w:t>
            </w:r>
            <w:r w:rsidR="00F46AFA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ther tissues</w:t>
            </w:r>
          </w:p>
        </w:tc>
        <w:tc>
          <w:tcPr>
            <w:tcW w:w="850" w:type="dxa"/>
            <w:vAlign w:val="center"/>
          </w:tcPr>
          <w:p w14:paraId="6C06A3C0" w14:textId="3F2D3A32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8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5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975A4A2" w14:textId="55C5D77A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45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33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7139A7BA" w14:textId="45F2AE23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95</w:t>
            </w:r>
          </w:p>
        </w:tc>
        <w:tc>
          <w:tcPr>
            <w:tcW w:w="994" w:type="dxa"/>
            <w:vAlign w:val="center"/>
          </w:tcPr>
          <w:p w14:paraId="3A73B482" w14:textId="2B0556D5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82</w:t>
            </w:r>
          </w:p>
        </w:tc>
      </w:tr>
      <w:tr w:rsidR="00744C2F" w:rsidRPr="00744C2F" w14:paraId="7B7625C6" w14:textId="03E0B420" w:rsidTr="003F005D">
        <w:tc>
          <w:tcPr>
            <w:tcW w:w="1419" w:type="dxa"/>
          </w:tcPr>
          <w:p w14:paraId="160389D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2968</w:t>
            </w:r>
          </w:p>
        </w:tc>
        <w:tc>
          <w:tcPr>
            <w:tcW w:w="850" w:type="dxa"/>
          </w:tcPr>
          <w:p w14:paraId="20CBB7DA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99</w:t>
            </w:r>
          </w:p>
        </w:tc>
        <w:tc>
          <w:tcPr>
            <w:tcW w:w="1134" w:type="dxa"/>
          </w:tcPr>
          <w:p w14:paraId="4258E94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123</w:t>
            </w:r>
          </w:p>
        </w:tc>
        <w:tc>
          <w:tcPr>
            <w:tcW w:w="1134" w:type="dxa"/>
          </w:tcPr>
          <w:p w14:paraId="67F9524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PK8</w:t>
            </w:r>
          </w:p>
        </w:tc>
        <w:tc>
          <w:tcPr>
            <w:tcW w:w="1985" w:type="dxa"/>
          </w:tcPr>
          <w:p w14:paraId="62D57A2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highly enriched in the cerebellum</w:t>
            </w:r>
          </w:p>
        </w:tc>
        <w:tc>
          <w:tcPr>
            <w:tcW w:w="850" w:type="dxa"/>
            <w:vAlign w:val="center"/>
          </w:tcPr>
          <w:p w14:paraId="7C29C802" w14:textId="43FCED76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4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2BD0623" w14:textId="6D298C7C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B031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6)</w:t>
            </w:r>
          </w:p>
        </w:tc>
        <w:tc>
          <w:tcPr>
            <w:tcW w:w="990" w:type="dxa"/>
            <w:vAlign w:val="center"/>
          </w:tcPr>
          <w:p w14:paraId="18A134E0" w14:textId="76012747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.603</w:t>
            </w:r>
          </w:p>
        </w:tc>
        <w:tc>
          <w:tcPr>
            <w:tcW w:w="994" w:type="dxa"/>
            <w:vAlign w:val="center"/>
          </w:tcPr>
          <w:p w14:paraId="5E6ADB62" w14:textId="37737D6C" w:rsidR="001638D2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82</w:t>
            </w:r>
          </w:p>
        </w:tc>
      </w:tr>
      <w:tr w:rsidR="00744C2F" w:rsidRPr="00744C2F" w14:paraId="3C369AE1" w14:textId="446F1B70" w:rsidTr="003F005D">
        <w:tc>
          <w:tcPr>
            <w:tcW w:w="1419" w:type="dxa"/>
          </w:tcPr>
          <w:p w14:paraId="7E942A2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0396</w:t>
            </w:r>
          </w:p>
        </w:tc>
        <w:tc>
          <w:tcPr>
            <w:tcW w:w="850" w:type="dxa"/>
          </w:tcPr>
          <w:p w14:paraId="15229C99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22</w:t>
            </w:r>
          </w:p>
        </w:tc>
        <w:tc>
          <w:tcPr>
            <w:tcW w:w="1134" w:type="dxa"/>
          </w:tcPr>
          <w:p w14:paraId="6BDE5F7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086</w:t>
            </w:r>
          </w:p>
        </w:tc>
        <w:tc>
          <w:tcPr>
            <w:tcW w:w="1134" w:type="dxa"/>
          </w:tcPr>
          <w:p w14:paraId="4D022A4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LC38A1</w:t>
            </w:r>
          </w:p>
        </w:tc>
        <w:tc>
          <w:tcPr>
            <w:tcW w:w="1985" w:type="dxa"/>
          </w:tcPr>
          <w:p w14:paraId="671DE1C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</w:t>
            </w:r>
          </w:p>
        </w:tc>
        <w:tc>
          <w:tcPr>
            <w:tcW w:w="850" w:type="dxa"/>
            <w:vAlign w:val="center"/>
          </w:tcPr>
          <w:p w14:paraId="76A63610" w14:textId="16D2E1A5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9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9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06A86C7" w14:textId="1130620B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37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B031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2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11C135B8" w14:textId="72CF1B14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15</w:t>
            </w:r>
          </w:p>
        </w:tc>
        <w:tc>
          <w:tcPr>
            <w:tcW w:w="994" w:type="dxa"/>
            <w:vAlign w:val="center"/>
          </w:tcPr>
          <w:p w14:paraId="757C738C" w14:textId="6793C6B1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80</w:t>
            </w:r>
          </w:p>
        </w:tc>
      </w:tr>
      <w:tr w:rsidR="00744C2F" w:rsidRPr="00744C2F" w14:paraId="1E31A7BF" w14:textId="4269B639" w:rsidTr="003F005D">
        <w:tc>
          <w:tcPr>
            <w:tcW w:w="1419" w:type="dxa"/>
          </w:tcPr>
          <w:p w14:paraId="15E0703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1181</w:t>
            </w:r>
          </w:p>
        </w:tc>
        <w:tc>
          <w:tcPr>
            <w:tcW w:w="850" w:type="dxa"/>
          </w:tcPr>
          <w:p w14:paraId="5E3D87E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836</w:t>
            </w:r>
          </w:p>
        </w:tc>
        <w:tc>
          <w:tcPr>
            <w:tcW w:w="1134" w:type="dxa"/>
          </w:tcPr>
          <w:p w14:paraId="7993A34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082</w:t>
            </w:r>
          </w:p>
        </w:tc>
        <w:tc>
          <w:tcPr>
            <w:tcW w:w="1134" w:type="dxa"/>
          </w:tcPr>
          <w:p w14:paraId="2FEBA60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CH1</w:t>
            </w:r>
          </w:p>
        </w:tc>
        <w:tc>
          <w:tcPr>
            <w:tcW w:w="1985" w:type="dxa"/>
          </w:tcPr>
          <w:p w14:paraId="7E4CF5BD" w14:textId="4D4F6121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ubiquitous, 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vAlign w:val="center"/>
          </w:tcPr>
          <w:p w14:paraId="60618832" w14:textId="133A0105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03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9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697C5163" w14:textId="0507925A" w:rsidR="00BC01AF" w:rsidRPr="00744C2F" w:rsidRDefault="00815C96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9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38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614B3B5F" w14:textId="1E47516C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86</w:t>
            </w:r>
          </w:p>
        </w:tc>
        <w:tc>
          <w:tcPr>
            <w:tcW w:w="994" w:type="dxa"/>
            <w:vAlign w:val="center"/>
          </w:tcPr>
          <w:p w14:paraId="6C8085FE" w14:textId="401ED7DD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3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</w:tr>
      <w:tr w:rsidR="00744C2F" w:rsidRPr="00744C2F" w14:paraId="248D973B" w14:textId="19A14096" w:rsidTr="00744C2F">
        <w:tc>
          <w:tcPr>
            <w:tcW w:w="1419" w:type="dxa"/>
            <w:shd w:val="clear" w:color="auto" w:fill="D9D9D9" w:themeFill="background1" w:themeFillShade="D9"/>
          </w:tcPr>
          <w:p w14:paraId="71FD040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circ_000691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28F8E5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2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54F36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02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0B898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HOMER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BA8776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enriched in the brai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0E0A579" w14:textId="7FA9939C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0.07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5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8F8B4EF" w14:textId="620A4512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2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16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841EF7E" w14:textId="302A7188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5A376FC4" w14:textId="7FA2CFF9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6*</w:t>
            </w:r>
          </w:p>
        </w:tc>
      </w:tr>
      <w:tr w:rsidR="00744C2F" w:rsidRPr="00744C2F" w14:paraId="64B627E9" w14:textId="1BC791AA" w:rsidTr="003F005D">
        <w:tc>
          <w:tcPr>
            <w:tcW w:w="1419" w:type="dxa"/>
          </w:tcPr>
          <w:p w14:paraId="66EF7FD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c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c_0001709</w:t>
            </w:r>
          </w:p>
        </w:tc>
        <w:tc>
          <w:tcPr>
            <w:tcW w:w="850" w:type="dxa"/>
          </w:tcPr>
          <w:p w14:paraId="0D08009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12</w:t>
            </w:r>
          </w:p>
        </w:tc>
        <w:tc>
          <w:tcPr>
            <w:tcW w:w="1134" w:type="dxa"/>
          </w:tcPr>
          <w:p w14:paraId="070AB3F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889</w:t>
            </w:r>
          </w:p>
        </w:tc>
        <w:tc>
          <w:tcPr>
            <w:tcW w:w="1134" w:type="dxa"/>
          </w:tcPr>
          <w:p w14:paraId="40A7A74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BAS</w:t>
            </w:r>
          </w:p>
        </w:tc>
        <w:tc>
          <w:tcPr>
            <w:tcW w:w="1985" w:type="dxa"/>
          </w:tcPr>
          <w:p w14:paraId="7ACA569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Ubiquitous, highly enriched in the skeletal muscle </w:t>
            </w:r>
          </w:p>
        </w:tc>
        <w:tc>
          <w:tcPr>
            <w:tcW w:w="850" w:type="dxa"/>
            <w:vAlign w:val="center"/>
          </w:tcPr>
          <w:p w14:paraId="4E0D42E7" w14:textId="7632F3D9" w:rsidR="00BC01AF" w:rsidRPr="00744C2F" w:rsidRDefault="0001155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4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5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F68D757" w14:textId="253A776B" w:rsidR="00BC01AF" w:rsidRPr="00744C2F" w:rsidRDefault="0001155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60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2C407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341A0171" w14:textId="24D8205D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8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994" w:type="dxa"/>
            <w:vAlign w:val="center"/>
          </w:tcPr>
          <w:p w14:paraId="522BE9F8" w14:textId="09D97819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</w:tr>
      <w:tr w:rsidR="00744C2F" w:rsidRPr="00744C2F" w14:paraId="4EA1355B" w14:textId="79BBA64F" w:rsidTr="003F005D">
        <w:tc>
          <w:tcPr>
            <w:tcW w:w="1419" w:type="dxa"/>
          </w:tcPr>
          <w:p w14:paraId="3B260A0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1897</w:t>
            </w:r>
          </w:p>
        </w:tc>
        <w:tc>
          <w:tcPr>
            <w:tcW w:w="850" w:type="dxa"/>
          </w:tcPr>
          <w:p w14:paraId="3D5ACBF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8</w:t>
            </w:r>
          </w:p>
        </w:tc>
        <w:tc>
          <w:tcPr>
            <w:tcW w:w="1134" w:type="dxa"/>
          </w:tcPr>
          <w:p w14:paraId="5F4E8E8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882</w:t>
            </w:r>
          </w:p>
        </w:tc>
        <w:tc>
          <w:tcPr>
            <w:tcW w:w="1134" w:type="dxa"/>
          </w:tcPr>
          <w:p w14:paraId="63BEB0C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MT1</w:t>
            </w:r>
          </w:p>
        </w:tc>
        <w:tc>
          <w:tcPr>
            <w:tcW w:w="1985" w:type="dxa"/>
          </w:tcPr>
          <w:p w14:paraId="2591878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highly enriched in the cerebellum and testis</w:t>
            </w:r>
          </w:p>
        </w:tc>
        <w:tc>
          <w:tcPr>
            <w:tcW w:w="850" w:type="dxa"/>
            <w:vAlign w:val="center"/>
          </w:tcPr>
          <w:p w14:paraId="55B6A259" w14:textId="13AD5A83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6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5B0A3FAE" w14:textId="5ED2FD2E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3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 (0.</w:t>
            </w:r>
            <w:r w:rsidR="002C407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3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3339E209" w14:textId="16658C0A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6B031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75</w:t>
            </w:r>
          </w:p>
        </w:tc>
        <w:tc>
          <w:tcPr>
            <w:tcW w:w="994" w:type="dxa"/>
            <w:vAlign w:val="center"/>
          </w:tcPr>
          <w:p w14:paraId="2EE80F06" w14:textId="168B4E77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67</w:t>
            </w:r>
          </w:p>
        </w:tc>
      </w:tr>
      <w:tr w:rsidR="00744C2F" w:rsidRPr="00744C2F" w14:paraId="023F5520" w14:textId="1795296E" w:rsidTr="003F005D">
        <w:tc>
          <w:tcPr>
            <w:tcW w:w="1419" w:type="dxa"/>
          </w:tcPr>
          <w:p w14:paraId="1988C5D8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101874</w:t>
            </w:r>
          </w:p>
        </w:tc>
        <w:tc>
          <w:tcPr>
            <w:tcW w:w="850" w:type="dxa"/>
          </w:tcPr>
          <w:p w14:paraId="2F1AA48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2</w:t>
            </w:r>
          </w:p>
        </w:tc>
        <w:tc>
          <w:tcPr>
            <w:tcW w:w="1134" w:type="dxa"/>
          </w:tcPr>
          <w:p w14:paraId="2C264CD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87</w:t>
            </w:r>
          </w:p>
        </w:tc>
        <w:tc>
          <w:tcPr>
            <w:tcW w:w="1134" w:type="dxa"/>
          </w:tcPr>
          <w:p w14:paraId="545FD69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FKBP3</w:t>
            </w:r>
          </w:p>
        </w:tc>
        <w:tc>
          <w:tcPr>
            <w:tcW w:w="1985" w:type="dxa"/>
          </w:tcPr>
          <w:p w14:paraId="7BB80E9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enriched in the brain</w:t>
            </w:r>
          </w:p>
        </w:tc>
        <w:tc>
          <w:tcPr>
            <w:tcW w:w="850" w:type="dxa"/>
            <w:vAlign w:val="center"/>
          </w:tcPr>
          <w:p w14:paraId="584E394A" w14:textId="12DA5B26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5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9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5F145F04" w14:textId="37636463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3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8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2B8E0415" w14:textId="79E0B2ED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47</w:t>
            </w:r>
          </w:p>
        </w:tc>
        <w:tc>
          <w:tcPr>
            <w:tcW w:w="994" w:type="dxa"/>
            <w:vAlign w:val="center"/>
          </w:tcPr>
          <w:p w14:paraId="5063290B" w14:textId="1F0F8855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40</w:t>
            </w:r>
          </w:p>
        </w:tc>
      </w:tr>
      <w:tr w:rsidR="00744C2F" w:rsidRPr="00744C2F" w14:paraId="3F90D592" w14:textId="072A5ACC" w:rsidTr="003F005D">
        <w:tc>
          <w:tcPr>
            <w:tcW w:w="1419" w:type="dxa"/>
          </w:tcPr>
          <w:p w14:paraId="52B168A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circ_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02454</w:t>
            </w:r>
          </w:p>
        </w:tc>
        <w:tc>
          <w:tcPr>
            <w:tcW w:w="850" w:type="dxa"/>
          </w:tcPr>
          <w:p w14:paraId="7B08486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50</w:t>
            </w:r>
          </w:p>
        </w:tc>
        <w:tc>
          <w:tcPr>
            <w:tcW w:w="1134" w:type="dxa"/>
          </w:tcPr>
          <w:p w14:paraId="07CD71D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511</w:t>
            </w:r>
          </w:p>
        </w:tc>
        <w:tc>
          <w:tcPr>
            <w:tcW w:w="1134" w:type="dxa"/>
          </w:tcPr>
          <w:p w14:paraId="6F949BA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NAJC6</w:t>
            </w:r>
          </w:p>
        </w:tc>
        <w:tc>
          <w:tcPr>
            <w:tcW w:w="1985" w:type="dxa"/>
          </w:tcPr>
          <w:p w14:paraId="3324DE2A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rain-specific</w:t>
            </w:r>
          </w:p>
        </w:tc>
        <w:tc>
          <w:tcPr>
            <w:tcW w:w="850" w:type="dxa"/>
            <w:vAlign w:val="center"/>
          </w:tcPr>
          <w:p w14:paraId="21334B41" w14:textId="2CCCECA7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4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D046D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2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286BD297" w14:textId="68D116CB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2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D046D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0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4B7AC2D2" w14:textId="726CBD43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19</w:t>
            </w:r>
          </w:p>
        </w:tc>
        <w:tc>
          <w:tcPr>
            <w:tcW w:w="994" w:type="dxa"/>
            <w:vAlign w:val="center"/>
          </w:tcPr>
          <w:p w14:paraId="7EEA08BD" w14:textId="0D86A9F5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80</w:t>
            </w:r>
          </w:p>
        </w:tc>
      </w:tr>
      <w:tr w:rsidR="00744C2F" w:rsidRPr="00744C2F" w14:paraId="088917DC" w14:textId="735E498C" w:rsidTr="003F005D">
        <w:tc>
          <w:tcPr>
            <w:tcW w:w="1419" w:type="dxa"/>
          </w:tcPr>
          <w:p w14:paraId="325E0F5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circ_0001558</w:t>
            </w:r>
          </w:p>
        </w:tc>
        <w:tc>
          <w:tcPr>
            <w:tcW w:w="850" w:type="dxa"/>
          </w:tcPr>
          <w:p w14:paraId="5D804E0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97</w:t>
            </w:r>
          </w:p>
        </w:tc>
        <w:tc>
          <w:tcPr>
            <w:tcW w:w="1134" w:type="dxa"/>
          </w:tcPr>
          <w:p w14:paraId="1E3D79C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476</w:t>
            </w:r>
          </w:p>
        </w:tc>
        <w:tc>
          <w:tcPr>
            <w:tcW w:w="1134" w:type="dxa"/>
          </w:tcPr>
          <w:p w14:paraId="37763D2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UIMC1</w:t>
            </w:r>
          </w:p>
        </w:tc>
        <w:tc>
          <w:tcPr>
            <w:tcW w:w="1985" w:type="dxa"/>
          </w:tcPr>
          <w:p w14:paraId="4E1419C4" w14:textId="6C6A7EA1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 except cerebellum wh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re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xpression is similar to other tissues</w:t>
            </w:r>
          </w:p>
        </w:tc>
        <w:tc>
          <w:tcPr>
            <w:tcW w:w="850" w:type="dxa"/>
            <w:vAlign w:val="center"/>
          </w:tcPr>
          <w:p w14:paraId="2F11CC74" w14:textId="372A7301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9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9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42D5AED" w14:textId="269500E8" w:rsidR="00BC01AF" w:rsidRPr="00744C2F" w:rsidRDefault="00BC01A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448D2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28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7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0B06376D" w14:textId="3430A228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249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59</w:t>
            </w:r>
          </w:p>
        </w:tc>
        <w:tc>
          <w:tcPr>
            <w:tcW w:w="994" w:type="dxa"/>
            <w:vAlign w:val="center"/>
          </w:tcPr>
          <w:p w14:paraId="033868B0" w14:textId="1FD0D951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11</w:t>
            </w:r>
          </w:p>
        </w:tc>
      </w:tr>
      <w:tr w:rsidR="00744C2F" w:rsidRPr="00744C2F" w14:paraId="3F0E5700" w14:textId="2614DFE9" w:rsidTr="00744C2F">
        <w:tc>
          <w:tcPr>
            <w:tcW w:w="1419" w:type="dxa"/>
            <w:shd w:val="clear" w:color="auto" w:fill="D9D9D9" w:themeFill="background1" w:themeFillShade="D9"/>
          </w:tcPr>
          <w:p w14:paraId="0E64FC6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circ_000118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334F9E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64DD8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26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92609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P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B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491ADE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highly enriched in the cerebellu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F318219" w14:textId="05D283CC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7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4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3C906E2" w14:textId="4923933B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265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82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219B3AA" w14:textId="5E8EDFFC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</w:t>
            </w:r>
            <w:r w:rsidR="0054249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09DEBB6D" w14:textId="2C74589B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8*</w:t>
            </w:r>
          </w:p>
        </w:tc>
      </w:tr>
      <w:tr w:rsidR="00744C2F" w:rsidRPr="00744C2F" w14:paraId="65B9BCC8" w14:textId="40C8FD8B" w:rsidTr="003F005D">
        <w:tc>
          <w:tcPr>
            <w:tcW w:w="1419" w:type="dxa"/>
          </w:tcPr>
          <w:p w14:paraId="242C777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6508</w:t>
            </w:r>
          </w:p>
        </w:tc>
        <w:tc>
          <w:tcPr>
            <w:tcW w:w="850" w:type="dxa"/>
          </w:tcPr>
          <w:p w14:paraId="58EFC94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40</w:t>
            </w:r>
          </w:p>
        </w:tc>
        <w:tc>
          <w:tcPr>
            <w:tcW w:w="1134" w:type="dxa"/>
          </w:tcPr>
          <w:p w14:paraId="02087ED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229</w:t>
            </w:r>
          </w:p>
        </w:tc>
        <w:tc>
          <w:tcPr>
            <w:tcW w:w="1134" w:type="dxa"/>
          </w:tcPr>
          <w:p w14:paraId="1AF772E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VMP1</w:t>
            </w:r>
          </w:p>
        </w:tc>
        <w:tc>
          <w:tcPr>
            <w:tcW w:w="1985" w:type="dxa"/>
          </w:tcPr>
          <w:p w14:paraId="21FFA525" w14:textId="72533F9C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F46AFA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vAlign w:val="center"/>
          </w:tcPr>
          <w:p w14:paraId="0CFFD7AC" w14:textId="2E22CB76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.05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8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676F40C6" w14:textId="7528DDC5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3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0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3214DEF2" w14:textId="1B5F7D00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11</w:t>
            </w:r>
          </w:p>
        </w:tc>
        <w:tc>
          <w:tcPr>
            <w:tcW w:w="994" w:type="dxa"/>
            <w:vAlign w:val="center"/>
          </w:tcPr>
          <w:p w14:paraId="79B39921" w14:textId="26C3E3F5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</w:tr>
      <w:tr w:rsidR="00744C2F" w:rsidRPr="00744C2F" w14:paraId="26A9A77F" w14:textId="7A068CCF" w:rsidTr="003F005D">
        <w:tc>
          <w:tcPr>
            <w:tcW w:w="1419" w:type="dxa"/>
          </w:tcPr>
          <w:p w14:paraId="218C40D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circ_0006677</w:t>
            </w:r>
          </w:p>
        </w:tc>
        <w:tc>
          <w:tcPr>
            <w:tcW w:w="850" w:type="dxa"/>
          </w:tcPr>
          <w:p w14:paraId="1C9F449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3</w:t>
            </w:r>
          </w:p>
        </w:tc>
        <w:tc>
          <w:tcPr>
            <w:tcW w:w="1134" w:type="dxa"/>
          </w:tcPr>
          <w:p w14:paraId="2516B38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190</w:t>
            </w:r>
          </w:p>
        </w:tc>
        <w:tc>
          <w:tcPr>
            <w:tcW w:w="1134" w:type="dxa"/>
          </w:tcPr>
          <w:p w14:paraId="72F188F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WDR78</w:t>
            </w:r>
          </w:p>
        </w:tc>
        <w:tc>
          <w:tcPr>
            <w:tcW w:w="1985" w:type="dxa"/>
          </w:tcPr>
          <w:p w14:paraId="371F9C6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estis, lung</w:t>
            </w:r>
          </w:p>
        </w:tc>
        <w:tc>
          <w:tcPr>
            <w:tcW w:w="850" w:type="dxa"/>
            <w:vAlign w:val="center"/>
          </w:tcPr>
          <w:p w14:paraId="2E746AC3" w14:textId="2490CE04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7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3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52BF27CE" w14:textId="759308AD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5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9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0A66D943" w14:textId="1D755E10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8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1</w:t>
            </w:r>
          </w:p>
        </w:tc>
        <w:tc>
          <w:tcPr>
            <w:tcW w:w="994" w:type="dxa"/>
            <w:vAlign w:val="center"/>
          </w:tcPr>
          <w:p w14:paraId="6854CAEC" w14:textId="5142098D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50</w:t>
            </w:r>
          </w:p>
        </w:tc>
      </w:tr>
      <w:tr w:rsidR="00744C2F" w:rsidRPr="00744C2F" w14:paraId="61F3EC28" w14:textId="17F9A4F7" w:rsidTr="003F005D">
        <w:tc>
          <w:tcPr>
            <w:tcW w:w="1419" w:type="dxa"/>
          </w:tcPr>
          <w:p w14:paraId="558B89E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circ_0008032</w:t>
            </w:r>
          </w:p>
        </w:tc>
        <w:tc>
          <w:tcPr>
            <w:tcW w:w="850" w:type="dxa"/>
          </w:tcPr>
          <w:p w14:paraId="653649C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02</w:t>
            </w:r>
          </w:p>
        </w:tc>
        <w:tc>
          <w:tcPr>
            <w:tcW w:w="1134" w:type="dxa"/>
          </w:tcPr>
          <w:p w14:paraId="6EB9D9A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153</w:t>
            </w:r>
          </w:p>
        </w:tc>
        <w:tc>
          <w:tcPr>
            <w:tcW w:w="1134" w:type="dxa"/>
          </w:tcPr>
          <w:p w14:paraId="6ADF742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HAT1</w:t>
            </w:r>
          </w:p>
        </w:tc>
        <w:tc>
          <w:tcPr>
            <w:tcW w:w="1985" w:type="dxa"/>
          </w:tcPr>
          <w:p w14:paraId="19787EC0" w14:textId="18762F43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F46AFA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vAlign w:val="center"/>
          </w:tcPr>
          <w:p w14:paraId="3A6B6162" w14:textId="484AB3E8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33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7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EA3393B" w14:textId="58BD509D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4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26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16D77017" w14:textId="0ECD6FE7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</w:t>
            </w:r>
            <w:r w:rsidR="0054249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2</w:t>
            </w:r>
          </w:p>
        </w:tc>
        <w:tc>
          <w:tcPr>
            <w:tcW w:w="994" w:type="dxa"/>
            <w:vAlign w:val="center"/>
          </w:tcPr>
          <w:p w14:paraId="5F3A5A6A" w14:textId="24124A6D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23</w:t>
            </w:r>
          </w:p>
        </w:tc>
      </w:tr>
      <w:tr w:rsidR="00744C2F" w:rsidRPr="00744C2F" w14:paraId="43007749" w14:textId="5CAB87AC" w:rsidTr="003F005D">
        <w:tc>
          <w:tcPr>
            <w:tcW w:w="1419" w:type="dxa"/>
          </w:tcPr>
          <w:p w14:paraId="65B7B78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circ_0043837</w:t>
            </w:r>
          </w:p>
        </w:tc>
        <w:tc>
          <w:tcPr>
            <w:tcW w:w="850" w:type="dxa"/>
          </w:tcPr>
          <w:p w14:paraId="5407F58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44</w:t>
            </w:r>
          </w:p>
        </w:tc>
        <w:tc>
          <w:tcPr>
            <w:tcW w:w="1134" w:type="dxa"/>
          </w:tcPr>
          <w:p w14:paraId="50632D2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892</w:t>
            </w:r>
          </w:p>
        </w:tc>
        <w:tc>
          <w:tcPr>
            <w:tcW w:w="1134" w:type="dxa"/>
          </w:tcPr>
          <w:p w14:paraId="07C9488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ATP6V0A1</w:t>
            </w:r>
          </w:p>
        </w:tc>
        <w:tc>
          <w:tcPr>
            <w:tcW w:w="1985" w:type="dxa"/>
          </w:tcPr>
          <w:p w14:paraId="4FF1395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highly enriched in the brain</w:t>
            </w:r>
          </w:p>
        </w:tc>
        <w:tc>
          <w:tcPr>
            <w:tcW w:w="850" w:type="dxa"/>
            <w:vAlign w:val="center"/>
          </w:tcPr>
          <w:p w14:paraId="0CFC3EC3" w14:textId="6787FC18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4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1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430A812" w14:textId="092D9133" w:rsidR="00BC01AF" w:rsidRPr="00744C2F" w:rsidRDefault="00F448D2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50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97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09ACBDF8" w14:textId="6FB0F46E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994" w:type="dxa"/>
            <w:vAlign w:val="center"/>
          </w:tcPr>
          <w:p w14:paraId="3B80B24B" w14:textId="7380CD97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40</w:t>
            </w:r>
          </w:p>
        </w:tc>
      </w:tr>
      <w:tr w:rsidR="00744C2F" w:rsidRPr="00744C2F" w14:paraId="0FA5777E" w14:textId="5344B4CC" w:rsidTr="00744C2F">
        <w:tc>
          <w:tcPr>
            <w:tcW w:w="1419" w:type="dxa"/>
            <w:shd w:val="clear" w:color="auto" w:fill="D9D9D9" w:themeFill="background1" w:themeFillShade="D9"/>
          </w:tcPr>
          <w:p w14:paraId="03ECFB19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436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5699DD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5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D8031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88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CFB4A9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S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F6A714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highly enriched in the cerebellu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1F48AAA" w14:textId="3A40FD04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0.07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ED046D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187ACFE" w14:textId="02C897A0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29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D046D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13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D047911" w14:textId="268214BA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2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0DD8CFE0" w14:textId="5E98BC4F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6*</w:t>
            </w:r>
          </w:p>
        </w:tc>
      </w:tr>
      <w:tr w:rsidR="00744C2F" w:rsidRPr="00744C2F" w14:paraId="1769CD52" w14:textId="51AB8F14" w:rsidTr="003F005D">
        <w:tc>
          <w:tcPr>
            <w:tcW w:w="1419" w:type="dxa"/>
          </w:tcPr>
          <w:p w14:paraId="59E5C8F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5315</w:t>
            </w:r>
          </w:p>
        </w:tc>
        <w:tc>
          <w:tcPr>
            <w:tcW w:w="850" w:type="dxa"/>
          </w:tcPr>
          <w:p w14:paraId="5F5C257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08</w:t>
            </w:r>
          </w:p>
        </w:tc>
        <w:tc>
          <w:tcPr>
            <w:tcW w:w="1134" w:type="dxa"/>
          </w:tcPr>
          <w:p w14:paraId="6D162FBA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820</w:t>
            </w:r>
          </w:p>
        </w:tc>
        <w:tc>
          <w:tcPr>
            <w:tcW w:w="1134" w:type="dxa"/>
          </w:tcPr>
          <w:p w14:paraId="0731E93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KIDINS220</w:t>
            </w:r>
          </w:p>
        </w:tc>
        <w:tc>
          <w:tcPr>
            <w:tcW w:w="1985" w:type="dxa"/>
          </w:tcPr>
          <w:p w14:paraId="20CB783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enriched in the cerebellum</w:t>
            </w:r>
          </w:p>
        </w:tc>
        <w:tc>
          <w:tcPr>
            <w:tcW w:w="850" w:type="dxa"/>
            <w:vAlign w:val="center"/>
          </w:tcPr>
          <w:p w14:paraId="115B3F39" w14:textId="41C32BB0" w:rsidR="00BC01AF" w:rsidRPr="00744C2F" w:rsidRDefault="00F40F9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4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5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8D04634" w14:textId="3F9ABFFB" w:rsidR="00BC01AF" w:rsidRPr="00744C2F" w:rsidRDefault="00F40F9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94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38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2921F968" w14:textId="74F402CC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249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28</w:t>
            </w:r>
          </w:p>
        </w:tc>
        <w:tc>
          <w:tcPr>
            <w:tcW w:w="994" w:type="dxa"/>
            <w:vAlign w:val="center"/>
          </w:tcPr>
          <w:p w14:paraId="3D9CCFC7" w14:textId="228F6FEA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93</w:t>
            </w:r>
          </w:p>
        </w:tc>
      </w:tr>
      <w:tr w:rsidR="00744C2F" w:rsidRPr="00744C2F" w14:paraId="23F5895F" w14:textId="43DBD325" w:rsidTr="003F005D">
        <w:tc>
          <w:tcPr>
            <w:tcW w:w="1419" w:type="dxa"/>
          </w:tcPr>
          <w:p w14:paraId="50F681A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rc_0002058</w:t>
            </w:r>
          </w:p>
        </w:tc>
        <w:tc>
          <w:tcPr>
            <w:tcW w:w="850" w:type="dxa"/>
          </w:tcPr>
          <w:p w14:paraId="1BD8CCB8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48</w:t>
            </w:r>
          </w:p>
        </w:tc>
        <w:tc>
          <w:tcPr>
            <w:tcW w:w="1134" w:type="dxa"/>
          </w:tcPr>
          <w:p w14:paraId="67327BA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775</w:t>
            </w:r>
          </w:p>
        </w:tc>
        <w:tc>
          <w:tcPr>
            <w:tcW w:w="1134" w:type="dxa"/>
          </w:tcPr>
          <w:p w14:paraId="16BE49C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MEM138</w:t>
            </w:r>
          </w:p>
        </w:tc>
        <w:tc>
          <w:tcPr>
            <w:tcW w:w="1985" w:type="dxa"/>
          </w:tcPr>
          <w:p w14:paraId="1D20184E" w14:textId="1CC87FF3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ubiquitous, 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vAlign w:val="center"/>
          </w:tcPr>
          <w:p w14:paraId="18EA50F4" w14:textId="2AE8F4FB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5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9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3511BBC" w14:textId="6F35E79A" w:rsidR="00BC01AF" w:rsidRPr="00744C2F" w:rsidRDefault="00BC01A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775CD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28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65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09A1EC5E" w14:textId="54BC6747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86</w:t>
            </w:r>
          </w:p>
        </w:tc>
        <w:tc>
          <w:tcPr>
            <w:tcW w:w="994" w:type="dxa"/>
            <w:vAlign w:val="center"/>
          </w:tcPr>
          <w:p w14:paraId="634001B7" w14:textId="6DEB68A6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03</w:t>
            </w:r>
          </w:p>
        </w:tc>
      </w:tr>
      <w:tr w:rsidR="00744C2F" w:rsidRPr="00744C2F" w14:paraId="4AF7AFF1" w14:textId="298EAA11" w:rsidTr="00744C2F">
        <w:tc>
          <w:tcPr>
            <w:tcW w:w="1419" w:type="dxa"/>
            <w:shd w:val="clear" w:color="auto" w:fill="D9D9D9" w:themeFill="background1" w:themeFillShade="D9"/>
          </w:tcPr>
          <w:p w14:paraId="1DA3D65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156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1624608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22581D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74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F3D6C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MAPK9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C833B7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enriched in the brai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D0BA70D" w14:textId="3904B34C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0.06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2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18C9C98" w14:textId="43FA857F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84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407E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52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A6049B0" w14:textId="77777777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611F06D2" w14:textId="71D67E67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433C4E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6*</w:t>
            </w:r>
          </w:p>
        </w:tc>
      </w:tr>
      <w:tr w:rsidR="00744C2F" w:rsidRPr="00744C2F" w14:paraId="3126EB9C" w14:textId="7E558C6A" w:rsidTr="003F005D">
        <w:tc>
          <w:tcPr>
            <w:tcW w:w="1419" w:type="dxa"/>
          </w:tcPr>
          <w:p w14:paraId="1B25839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circ_0007793</w:t>
            </w:r>
          </w:p>
        </w:tc>
        <w:tc>
          <w:tcPr>
            <w:tcW w:w="850" w:type="dxa"/>
          </w:tcPr>
          <w:p w14:paraId="09355BC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84</w:t>
            </w:r>
          </w:p>
        </w:tc>
        <w:tc>
          <w:tcPr>
            <w:tcW w:w="1134" w:type="dxa"/>
          </w:tcPr>
          <w:p w14:paraId="5F0E655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645</w:t>
            </w:r>
          </w:p>
        </w:tc>
        <w:tc>
          <w:tcPr>
            <w:tcW w:w="1134" w:type="dxa"/>
          </w:tcPr>
          <w:p w14:paraId="46528D1A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KIAA1841</w:t>
            </w:r>
          </w:p>
        </w:tc>
        <w:tc>
          <w:tcPr>
            <w:tcW w:w="1985" w:type="dxa"/>
          </w:tcPr>
          <w:p w14:paraId="67FBF7C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somewhat brain-enriched</w:t>
            </w:r>
          </w:p>
        </w:tc>
        <w:tc>
          <w:tcPr>
            <w:tcW w:w="850" w:type="dxa"/>
            <w:vAlign w:val="center"/>
          </w:tcPr>
          <w:p w14:paraId="0E84574E" w14:textId="43818F26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4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9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485CBB19" w14:textId="13C62619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6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5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28827DF5" w14:textId="12FD6BA7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93</w:t>
            </w:r>
          </w:p>
        </w:tc>
        <w:tc>
          <w:tcPr>
            <w:tcW w:w="994" w:type="dxa"/>
            <w:vAlign w:val="center"/>
          </w:tcPr>
          <w:p w14:paraId="32F8AE74" w14:textId="62317068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50</w:t>
            </w:r>
          </w:p>
        </w:tc>
      </w:tr>
      <w:tr w:rsidR="00744C2F" w:rsidRPr="00744C2F" w14:paraId="1352FA13" w14:textId="09495A02" w:rsidTr="003F005D">
        <w:tc>
          <w:tcPr>
            <w:tcW w:w="1419" w:type="dxa"/>
          </w:tcPr>
          <w:p w14:paraId="3D297DB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1340</w:t>
            </w:r>
          </w:p>
        </w:tc>
        <w:tc>
          <w:tcPr>
            <w:tcW w:w="850" w:type="dxa"/>
          </w:tcPr>
          <w:p w14:paraId="7BC8983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51</w:t>
            </w:r>
          </w:p>
        </w:tc>
        <w:tc>
          <w:tcPr>
            <w:tcW w:w="1134" w:type="dxa"/>
          </w:tcPr>
          <w:p w14:paraId="5985564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631</w:t>
            </w:r>
          </w:p>
        </w:tc>
        <w:tc>
          <w:tcPr>
            <w:tcW w:w="1134" w:type="dxa"/>
          </w:tcPr>
          <w:p w14:paraId="6B4C581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TMCC1</w:t>
            </w:r>
          </w:p>
        </w:tc>
        <w:tc>
          <w:tcPr>
            <w:tcW w:w="1985" w:type="dxa"/>
          </w:tcPr>
          <w:p w14:paraId="6ADBF97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enriched in the cerebellum</w:t>
            </w:r>
          </w:p>
        </w:tc>
        <w:tc>
          <w:tcPr>
            <w:tcW w:w="850" w:type="dxa"/>
            <w:vAlign w:val="center"/>
          </w:tcPr>
          <w:p w14:paraId="15787C41" w14:textId="2C2CE78A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5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38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3FF24ED" w14:textId="70B59C61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08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8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3E385CF5" w14:textId="3EFC8246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43</w:t>
            </w:r>
          </w:p>
        </w:tc>
        <w:tc>
          <w:tcPr>
            <w:tcW w:w="994" w:type="dxa"/>
            <w:vAlign w:val="center"/>
          </w:tcPr>
          <w:p w14:paraId="5E0EA53D" w14:textId="2D064874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11</w:t>
            </w:r>
          </w:p>
        </w:tc>
      </w:tr>
      <w:tr w:rsidR="00744C2F" w:rsidRPr="00744C2F" w14:paraId="243CD1C0" w14:textId="72E5FCEF" w:rsidTr="00B61EDC">
        <w:tc>
          <w:tcPr>
            <w:tcW w:w="1419" w:type="dxa"/>
            <w:shd w:val="clear" w:color="auto" w:fill="D9D9D9" w:themeFill="background1" w:themeFillShade="D9"/>
          </w:tcPr>
          <w:p w14:paraId="715060E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716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3A33C8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1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855545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2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90826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AGTPBP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EE6FD6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somewhat brain-enriched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B36A09D" w14:textId="375A6E03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03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2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E9573A0" w14:textId="65EBE2C6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17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81167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34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68194F8" w14:textId="12E988EE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1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7C254C9D" w14:textId="4D67DE79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13</w:t>
            </w:r>
          </w:p>
        </w:tc>
      </w:tr>
      <w:tr w:rsidR="00744C2F" w:rsidRPr="00744C2F" w14:paraId="4EC46C66" w14:textId="3DF9238A" w:rsidTr="00744C2F">
        <w:tc>
          <w:tcPr>
            <w:tcW w:w="1419" w:type="dxa"/>
            <w:shd w:val="clear" w:color="auto" w:fill="D9D9D9" w:themeFill="background1" w:themeFillShade="D9"/>
          </w:tcPr>
          <w:p w14:paraId="4C477C8E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384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D822A3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2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99E5D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43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12E73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PSEN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C3DADE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highly enriched in the spinal cord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DCBB883" w14:textId="1DEB3A1C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0.05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5447CDC" w14:textId="17B8502B" w:rsidR="00BC01AF" w:rsidRPr="00744C2F" w:rsidRDefault="0071045B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41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08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F76E1E2" w14:textId="18DF1426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19D52C64" w14:textId="49FBB848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8*</w:t>
            </w:r>
          </w:p>
        </w:tc>
      </w:tr>
      <w:tr w:rsidR="00744C2F" w:rsidRPr="00744C2F" w14:paraId="37B132FC" w14:textId="2214C834" w:rsidTr="003F005D">
        <w:tc>
          <w:tcPr>
            <w:tcW w:w="1419" w:type="dxa"/>
          </w:tcPr>
          <w:p w14:paraId="607F61F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circ_0004058</w:t>
            </w:r>
          </w:p>
        </w:tc>
        <w:tc>
          <w:tcPr>
            <w:tcW w:w="850" w:type="dxa"/>
          </w:tcPr>
          <w:p w14:paraId="11DE239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70</w:t>
            </w:r>
          </w:p>
        </w:tc>
        <w:tc>
          <w:tcPr>
            <w:tcW w:w="1134" w:type="dxa"/>
          </w:tcPr>
          <w:p w14:paraId="1207153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422</w:t>
            </w:r>
          </w:p>
        </w:tc>
        <w:tc>
          <w:tcPr>
            <w:tcW w:w="1134" w:type="dxa"/>
          </w:tcPr>
          <w:p w14:paraId="34C4D66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eastAsia="en-GB"/>
              </w:rPr>
              <w:t>ZNF292</w:t>
            </w:r>
          </w:p>
        </w:tc>
        <w:tc>
          <w:tcPr>
            <w:tcW w:w="1985" w:type="dxa"/>
          </w:tcPr>
          <w:p w14:paraId="7E6168C8" w14:textId="59D529C5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 except cerebellum wh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re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expression is similar to other tissues</w:t>
            </w:r>
          </w:p>
        </w:tc>
        <w:tc>
          <w:tcPr>
            <w:tcW w:w="850" w:type="dxa"/>
            <w:vAlign w:val="center"/>
          </w:tcPr>
          <w:p w14:paraId="30AEBE64" w14:textId="752BFD2C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9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9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9FDB22B" w14:textId="2BF805DB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45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14A92305" w14:textId="7FBA3818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249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77</w:t>
            </w:r>
          </w:p>
        </w:tc>
        <w:tc>
          <w:tcPr>
            <w:tcW w:w="994" w:type="dxa"/>
            <w:vAlign w:val="center"/>
          </w:tcPr>
          <w:p w14:paraId="12513E7F" w14:textId="775A3494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82</w:t>
            </w:r>
          </w:p>
        </w:tc>
      </w:tr>
      <w:tr w:rsidR="00744C2F" w:rsidRPr="00744C2F" w14:paraId="4350C624" w14:textId="51D74C2D" w:rsidTr="003F005D">
        <w:tc>
          <w:tcPr>
            <w:tcW w:w="1419" w:type="dxa"/>
          </w:tcPr>
          <w:p w14:paraId="23FDC1E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1875</w:t>
            </w:r>
          </w:p>
        </w:tc>
        <w:tc>
          <w:tcPr>
            <w:tcW w:w="850" w:type="dxa"/>
          </w:tcPr>
          <w:p w14:paraId="59051C14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56</w:t>
            </w:r>
          </w:p>
        </w:tc>
        <w:tc>
          <w:tcPr>
            <w:tcW w:w="1134" w:type="dxa"/>
          </w:tcPr>
          <w:p w14:paraId="3412FE9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345</w:t>
            </w:r>
          </w:p>
        </w:tc>
        <w:tc>
          <w:tcPr>
            <w:tcW w:w="1134" w:type="dxa"/>
          </w:tcPr>
          <w:p w14:paraId="57BD99B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FAM120A</w:t>
            </w:r>
          </w:p>
        </w:tc>
        <w:tc>
          <w:tcPr>
            <w:tcW w:w="1985" w:type="dxa"/>
          </w:tcPr>
          <w:p w14:paraId="1FBF8196" w14:textId="413A6718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0029D3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vAlign w:val="center"/>
          </w:tcPr>
          <w:p w14:paraId="13BACBCE" w14:textId="73AF5DF3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9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0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0DB2B7D" w14:textId="0FF65534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9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0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432025A3" w14:textId="74756F19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89</w:t>
            </w:r>
          </w:p>
        </w:tc>
        <w:tc>
          <w:tcPr>
            <w:tcW w:w="994" w:type="dxa"/>
            <w:vAlign w:val="center"/>
          </w:tcPr>
          <w:p w14:paraId="4B924379" w14:textId="42D18583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03</w:t>
            </w:r>
          </w:p>
        </w:tc>
      </w:tr>
      <w:tr w:rsidR="00744C2F" w:rsidRPr="00744C2F" w14:paraId="757D677F" w14:textId="45334CBA" w:rsidTr="003F005D">
        <w:tc>
          <w:tcPr>
            <w:tcW w:w="1419" w:type="dxa"/>
          </w:tcPr>
          <w:p w14:paraId="0CCE2A7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3028</w:t>
            </w:r>
          </w:p>
        </w:tc>
        <w:tc>
          <w:tcPr>
            <w:tcW w:w="850" w:type="dxa"/>
          </w:tcPr>
          <w:p w14:paraId="5C3F294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30</w:t>
            </w:r>
          </w:p>
        </w:tc>
        <w:tc>
          <w:tcPr>
            <w:tcW w:w="1134" w:type="dxa"/>
          </w:tcPr>
          <w:p w14:paraId="7E20A9FD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336</w:t>
            </w:r>
          </w:p>
        </w:tc>
        <w:tc>
          <w:tcPr>
            <w:tcW w:w="1134" w:type="dxa"/>
          </w:tcPr>
          <w:p w14:paraId="46265D8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FUT8</w:t>
            </w:r>
          </w:p>
        </w:tc>
        <w:tc>
          <w:tcPr>
            <w:tcW w:w="1985" w:type="dxa"/>
          </w:tcPr>
          <w:p w14:paraId="48DDC47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highly enriched in the spinal cord</w:t>
            </w:r>
          </w:p>
        </w:tc>
        <w:tc>
          <w:tcPr>
            <w:tcW w:w="850" w:type="dxa"/>
            <w:vAlign w:val="center"/>
          </w:tcPr>
          <w:p w14:paraId="4CA295EA" w14:textId="1063AEA8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7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9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EC65E85" w14:textId="4BD383A6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0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54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1B24FFFE" w14:textId="7D9A0591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850</w:t>
            </w:r>
          </w:p>
        </w:tc>
        <w:tc>
          <w:tcPr>
            <w:tcW w:w="994" w:type="dxa"/>
            <w:vAlign w:val="center"/>
          </w:tcPr>
          <w:p w14:paraId="5C135841" w14:textId="4FD9DE26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</w:tr>
      <w:tr w:rsidR="00744C2F" w:rsidRPr="00744C2F" w14:paraId="7E8E173E" w14:textId="6D2DA9E6" w:rsidTr="003F005D">
        <w:tc>
          <w:tcPr>
            <w:tcW w:w="1419" w:type="dxa"/>
          </w:tcPr>
          <w:p w14:paraId="66F8642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1839</w:t>
            </w:r>
          </w:p>
        </w:tc>
        <w:tc>
          <w:tcPr>
            <w:tcW w:w="850" w:type="dxa"/>
          </w:tcPr>
          <w:p w14:paraId="62261C8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2</w:t>
            </w:r>
          </w:p>
        </w:tc>
        <w:tc>
          <w:tcPr>
            <w:tcW w:w="1134" w:type="dxa"/>
          </w:tcPr>
          <w:p w14:paraId="6B215F6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280</w:t>
            </w:r>
          </w:p>
        </w:tc>
        <w:tc>
          <w:tcPr>
            <w:tcW w:w="1134" w:type="dxa"/>
          </w:tcPr>
          <w:p w14:paraId="7A54DB22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KDM4C</w:t>
            </w:r>
          </w:p>
        </w:tc>
        <w:tc>
          <w:tcPr>
            <w:tcW w:w="1985" w:type="dxa"/>
          </w:tcPr>
          <w:p w14:paraId="2467B1E5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highly enriched in the cerebellum</w:t>
            </w:r>
          </w:p>
        </w:tc>
        <w:tc>
          <w:tcPr>
            <w:tcW w:w="850" w:type="dxa"/>
            <w:vAlign w:val="center"/>
          </w:tcPr>
          <w:p w14:paraId="77DC79AC" w14:textId="5FBDD6E9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66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1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920727D" w14:textId="5018D757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1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82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2CD4E626" w14:textId="185512E1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57</w:t>
            </w:r>
          </w:p>
        </w:tc>
        <w:tc>
          <w:tcPr>
            <w:tcW w:w="994" w:type="dxa"/>
            <w:vAlign w:val="center"/>
          </w:tcPr>
          <w:p w14:paraId="0BDBD92A" w14:textId="352C42E0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82</w:t>
            </w:r>
          </w:p>
        </w:tc>
      </w:tr>
      <w:tr w:rsidR="00744C2F" w:rsidRPr="00744C2F" w14:paraId="3AF5E41F" w14:textId="0C26D66F" w:rsidTr="003F005D">
        <w:tc>
          <w:tcPr>
            <w:tcW w:w="1419" w:type="dxa"/>
          </w:tcPr>
          <w:p w14:paraId="2C1EA4C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01392</w:t>
            </w:r>
          </w:p>
        </w:tc>
        <w:tc>
          <w:tcPr>
            <w:tcW w:w="850" w:type="dxa"/>
          </w:tcPr>
          <w:p w14:paraId="2EA3441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84</w:t>
            </w:r>
          </w:p>
        </w:tc>
        <w:tc>
          <w:tcPr>
            <w:tcW w:w="1134" w:type="dxa"/>
          </w:tcPr>
          <w:p w14:paraId="48775D1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270</w:t>
            </w:r>
          </w:p>
        </w:tc>
        <w:tc>
          <w:tcPr>
            <w:tcW w:w="1134" w:type="dxa"/>
          </w:tcPr>
          <w:p w14:paraId="263A896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HTT</w:t>
            </w:r>
          </w:p>
        </w:tc>
        <w:tc>
          <w:tcPr>
            <w:tcW w:w="1985" w:type="dxa"/>
          </w:tcPr>
          <w:p w14:paraId="2EB52229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biquitous, enriched in the cerebellum</w:t>
            </w:r>
          </w:p>
        </w:tc>
        <w:tc>
          <w:tcPr>
            <w:tcW w:w="850" w:type="dxa"/>
            <w:vAlign w:val="center"/>
          </w:tcPr>
          <w:p w14:paraId="5E7C29DD" w14:textId="6050870D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6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8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5EC4327" w14:textId="6DF75DC0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19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45</w:t>
            </w:r>
            <w:r w:rsidR="00C754FB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03D91B38" w14:textId="727C0F24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02</w:t>
            </w:r>
          </w:p>
        </w:tc>
        <w:tc>
          <w:tcPr>
            <w:tcW w:w="994" w:type="dxa"/>
            <w:vAlign w:val="center"/>
          </w:tcPr>
          <w:p w14:paraId="48FD2050" w14:textId="16095A7A" w:rsidR="00BC01AF" w:rsidRPr="00744C2F" w:rsidRDefault="00073971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82</w:t>
            </w:r>
          </w:p>
        </w:tc>
      </w:tr>
      <w:tr w:rsidR="00744C2F" w:rsidRPr="00744C2F" w14:paraId="3D63CDC6" w14:textId="31CD7B8C" w:rsidTr="003F005D">
        <w:tc>
          <w:tcPr>
            <w:tcW w:w="1419" w:type="dxa"/>
          </w:tcPr>
          <w:p w14:paraId="063D5C9F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circ_0067735</w:t>
            </w:r>
          </w:p>
        </w:tc>
        <w:tc>
          <w:tcPr>
            <w:tcW w:w="850" w:type="dxa"/>
          </w:tcPr>
          <w:p w14:paraId="7B16EDB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57</w:t>
            </w:r>
          </w:p>
        </w:tc>
        <w:tc>
          <w:tcPr>
            <w:tcW w:w="1134" w:type="dxa"/>
          </w:tcPr>
          <w:p w14:paraId="39A9866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52</w:t>
            </w:r>
          </w:p>
        </w:tc>
        <w:tc>
          <w:tcPr>
            <w:tcW w:w="1134" w:type="dxa"/>
          </w:tcPr>
          <w:p w14:paraId="3795F4DC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 w:eastAsia="en-GB"/>
              </w:rPr>
              <w:t>MED12L</w:t>
            </w:r>
          </w:p>
        </w:tc>
        <w:tc>
          <w:tcPr>
            <w:tcW w:w="1985" w:type="dxa"/>
          </w:tcPr>
          <w:p w14:paraId="0EDF74CA" w14:textId="43CD7587" w:rsidR="00BC01AF" w:rsidRPr="00744C2F" w:rsidRDefault="00F46AFA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renal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glands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brain, cervix, pituitary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and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testis</w:t>
            </w:r>
          </w:p>
        </w:tc>
        <w:tc>
          <w:tcPr>
            <w:tcW w:w="850" w:type="dxa"/>
            <w:vAlign w:val="center"/>
          </w:tcPr>
          <w:p w14:paraId="3FCE755B" w14:textId="4C10DABC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7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0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2D902D32" w14:textId="28D8BB70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24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2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0F229967" w14:textId="264F1E43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249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96</w:t>
            </w:r>
          </w:p>
        </w:tc>
        <w:tc>
          <w:tcPr>
            <w:tcW w:w="994" w:type="dxa"/>
            <w:vAlign w:val="center"/>
          </w:tcPr>
          <w:p w14:paraId="33098593" w14:textId="2F3385F4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3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</w:tr>
      <w:tr w:rsidR="00744C2F" w:rsidRPr="00744C2F" w14:paraId="089309AF" w14:textId="0F561878" w:rsidTr="003F005D">
        <w:tc>
          <w:tcPr>
            <w:tcW w:w="1419" w:type="dxa"/>
          </w:tcPr>
          <w:p w14:paraId="38D9F81A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circ_0000643</w:t>
            </w:r>
          </w:p>
        </w:tc>
        <w:tc>
          <w:tcPr>
            <w:tcW w:w="850" w:type="dxa"/>
          </w:tcPr>
          <w:p w14:paraId="1D0FC8C0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81</w:t>
            </w:r>
          </w:p>
        </w:tc>
        <w:tc>
          <w:tcPr>
            <w:tcW w:w="1134" w:type="dxa"/>
          </w:tcPr>
          <w:p w14:paraId="01953649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61</w:t>
            </w:r>
          </w:p>
        </w:tc>
        <w:tc>
          <w:tcPr>
            <w:tcW w:w="1134" w:type="dxa"/>
          </w:tcPr>
          <w:p w14:paraId="54503B6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ZFAND6</w:t>
            </w:r>
          </w:p>
        </w:tc>
        <w:tc>
          <w:tcPr>
            <w:tcW w:w="1985" w:type="dxa"/>
          </w:tcPr>
          <w:p w14:paraId="2503B0B1" w14:textId="0CF39F63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F46AFA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vAlign w:val="center"/>
          </w:tcPr>
          <w:p w14:paraId="323597CA" w14:textId="7DF75EA2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9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77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99E462D" w14:textId="66F9D358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73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54354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67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67F6F7F3" w14:textId="64DAD390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341</w:t>
            </w:r>
          </w:p>
        </w:tc>
        <w:tc>
          <w:tcPr>
            <w:tcW w:w="994" w:type="dxa"/>
            <w:vAlign w:val="center"/>
          </w:tcPr>
          <w:p w14:paraId="74F572AE" w14:textId="21516CC7" w:rsidR="00AA3996" w:rsidRPr="00744C2F" w:rsidRDefault="001638D2" w:rsidP="00AA399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640</w:t>
            </w:r>
          </w:p>
        </w:tc>
      </w:tr>
      <w:tr w:rsidR="00744C2F" w:rsidRPr="00744C2F" w14:paraId="185717CA" w14:textId="073D7B2B" w:rsidTr="00B61EDC">
        <w:tc>
          <w:tcPr>
            <w:tcW w:w="1419" w:type="dxa"/>
            <w:shd w:val="clear" w:color="auto" w:fill="D9D9D9" w:themeFill="background1" w:themeFillShade="D9"/>
          </w:tcPr>
          <w:p w14:paraId="0BE74157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circ_01265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1C25403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7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1DD3C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2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524738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SLAIN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5830597" w14:textId="3289E373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F46AFA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3A94840" w14:textId="4BB5FB8E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75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5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E7A27F5" w14:textId="5DF65256" w:rsidR="00BC01AF" w:rsidRPr="00744C2F" w:rsidRDefault="00BC01AF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775CD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25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28</w:t>
            </w: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F5B9B07" w14:textId="47E8BF18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E5AF4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48*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5CAAE122" w14:textId="33455410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210</w:t>
            </w:r>
          </w:p>
        </w:tc>
      </w:tr>
      <w:tr w:rsidR="00744C2F" w:rsidRPr="00744C2F" w14:paraId="31969C7D" w14:textId="228BBE41" w:rsidTr="003F005D">
        <w:tc>
          <w:tcPr>
            <w:tcW w:w="1419" w:type="dxa"/>
          </w:tcPr>
          <w:p w14:paraId="6038555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circ_0001359</w:t>
            </w:r>
          </w:p>
        </w:tc>
        <w:tc>
          <w:tcPr>
            <w:tcW w:w="850" w:type="dxa"/>
          </w:tcPr>
          <w:p w14:paraId="6C2F6E01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5</w:t>
            </w:r>
          </w:p>
        </w:tc>
        <w:tc>
          <w:tcPr>
            <w:tcW w:w="1134" w:type="dxa"/>
          </w:tcPr>
          <w:p w14:paraId="729C166B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09</w:t>
            </w:r>
          </w:p>
        </w:tc>
        <w:tc>
          <w:tcPr>
            <w:tcW w:w="1134" w:type="dxa"/>
          </w:tcPr>
          <w:p w14:paraId="69150306" w14:textId="77777777" w:rsidR="00BC01AF" w:rsidRPr="00744C2F" w:rsidRDefault="00BC01AF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PHC3</w:t>
            </w:r>
          </w:p>
        </w:tc>
        <w:tc>
          <w:tcPr>
            <w:tcW w:w="1985" w:type="dxa"/>
          </w:tcPr>
          <w:p w14:paraId="6621FCA1" w14:textId="419D7701" w:rsidR="00BC01AF" w:rsidRPr="00744C2F" w:rsidRDefault="003F005D" w:rsidP="003D16D8">
            <w:pPr>
              <w:spacing w:after="0"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biquitous, </w:t>
            </w:r>
            <w:r w:rsidR="00F46AFA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xpressed </w:t>
            </w:r>
            <w:r w:rsidR="00BC01AF" w:rsidRPr="00744C2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ast in the brain</w:t>
            </w:r>
          </w:p>
        </w:tc>
        <w:tc>
          <w:tcPr>
            <w:tcW w:w="850" w:type="dxa"/>
            <w:vAlign w:val="center"/>
          </w:tcPr>
          <w:p w14:paraId="5046FE29" w14:textId="586A275E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60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03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40E5AB91" w14:textId="4AE3330E" w:rsidR="00BC01AF" w:rsidRPr="00744C2F" w:rsidRDefault="00A775CD" w:rsidP="00213D66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118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754FB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34</w:t>
            </w:r>
            <w:r w:rsidR="00BC01AF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0" w:type="dxa"/>
            <w:vAlign w:val="center"/>
          </w:tcPr>
          <w:p w14:paraId="45F3B5EA" w14:textId="04444446" w:rsidR="00BC01AF" w:rsidRPr="00744C2F" w:rsidRDefault="00BC01AF" w:rsidP="00494AFF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21665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454</w:t>
            </w:r>
          </w:p>
        </w:tc>
        <w:tc>
          <w:tcPr>
            <w:tcW w:w="994" w:type="dxa"/>
            <w:vAlign w:val="center"/>
          </w:tcPr>
          <w:p w14:paraId="660E827A" w14:textId="69173DD8" w:rsidR="00BC01AF" w:rsidRPr="00744C2F" w:rsidRDefault="001638D2" w:rsidP="0007397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AA3996" w:rsidRPr="00744C2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/>
              </w:rPr>
              <w:t>711</w:t>
            </w:r>
          </w:p>
        </w:tc>
      </w:tr>
    </w:tbl>
    <w:p w14:paraId="79FE3003" w14:textId="77777777" w:rsidR="00E07EE8" w:rsidRPr="00E07EE8" w:rsidRDefault="00E07EE8" w:rsidP="00E07EE8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2784E3AB" w14:textId="358D7138" w:rsidR="00E07EE8" w:rsidRPr="00E07EE8" w:rsidRDefault="00E07EE8" w:rsidP="00E07EE8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E07EE8">
        <w:rPr>
          <w:rFonts w:ascii="Times New Roman" w:hAnsi="Times New Roman"/>
          <w:color w:val="000000" w:themeColor="text1"/>
          <w:sz w:val="24"/>
          <w:szCs w:val="24"/>
          <w:lang w:val="en-US"/>
        </w:rPr>
        <w:t>*According to Rybak et al</w:t>
      </w:r>
      <w:r w:rsidR="00892E48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301EE546" w14:textId="0E3D3A07" w:rsidR="00E07EE8" w:rsidRDefault="00E07EE8" w:rsidP="00E07EE8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E07EE8">
        <w:rPr>
          <w:rFonts w:ascii="Times New Roman" w:hAnsi="Times New Roman"/>
          <w:color w:val="000000" w:themeColor="text1"/>
          <w:sz w:val="24"/>
          <w:szCs w:val="24"/>
          <w:lang w:val="en-US"/>
        </w:rPr>
        <w:t>** According to GTEx portal</w:t>
      </w:r>
      <w:r w:rsidR="00892E48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5C6F47A7" w14:textId="77777777" w:rsidR="00C90460" w:rsidRPr="00E850AE" w:rsidRDefault="00C90460" w:rsidP="00E07EE8">
      <w:pPr>
        <w:spacing w:line="480" w:lineRule="auto"/>
        <w:rPr>
          <w:rFonts w:ascii="Times New Roman" w:hAnsi="Times New Roman"/>
          <w:lang w:val="en-US"/>
        </w:rPr>
      </w:pPr>
    </w:p>
    <w:sectPr w:rsidR="00C90460" w:rsidRPr="00E85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540"/>
    <w:rsid w:val="000029D3"/>
    <w:rsid w:val="0001155D"/>
    <w:rsid w:val="00073971"/>
    <w:rsid w:val="000D5C6F"/>
    <w:rsid w:val="000D7FF1"/>
    <w:rsid w:val="001136CF"/>
    <w:rsid w:val="00152540"/>
    <w:rsid w:val="001623CB"/>
    <w:rsid w:val="001638D2"/>
    <w:rsid w:val="00213D66"/>
    <w:rsid w:val="00250362"/>
    <w:rsid w:val="00271078"/>
    <w:rsid w:val="002C407E"/>
    <w:rsid w:val="002D2200"/>
    <w:rsid w:val="00332DB4"/>
    <w:rsid w:val="00373E2E"/>
    <w:rsid w:val="00384BD7"/>
    <w:rsid w:val="003D16D8"/>
    <w:rsid w:val="003F005D"/>
    <w:rsid w:val="00433C4E"/>
    <w:rsid w:val="00450528"/>
    <w:rsid w:val="00494AFF"/>
    <w:rsid w:val="004B538D"/>
    <w:rsid w:val="004E553D"/>
    <w:rsid w:val="004E6F45"/>
    <w:rsid w:val="005055DF"/>
    <w:rsid w:val="00542495"/>
    <w:rsid w:val="00570980"/>
    <w:rsid w:val="005E5AF4"/>
    <w:rsid w:val="00664C90"/>
    <w:rsid w:val="006A4D65"/>
    <w:rsid w:val="006B031E"/>
    <w:rsid w:val="006E0657"/>
    <w:rsid w:val="0071045B"/>
    <w:rsid w:val="00744C2F"/>
    <w:rsid w:val="00785657"/>
    <w:rsid w:val="007B2686"/>
    <w:rsid w:val="00815C96"/>
    <w:rsid w:val="00892E48"/>
    <w:rsid w:val="008E5A8D"/>
    <w:rsid w:val="009A66B1"/>
    <w:rsid w:val="00A15B60"/>
    <w:rsid w:val="00A242BA"/>
    <w:rsid w:val="00A525FF"/>
    <w:rsid w:val="00A637C0"/>
    <w:rsid w:val="00A775CD"/>
    <w:rsid w:val="00AA3996"/>
    <w:rsid w:val="00AB65D4"/>
    <w:rsid w:val="00AF70C1"/>
    <w:rsid w:val="00B21665"/>
    <w:rsid w:val="00B54354"/>
    <w:rsid w:val="00B61EDC"/>
    <w:rsid w:val="00BC01AF"/>
    <w:rsid w:val="00C3228D"/>
    <w:rsid w:val="00C754FB"/>
    <w:rsid w:val="00C90460"/>
    <w:rsid w:val="00C96F51"/>
    <w:rsid w:val="00C97CE1"/>
    <w:rsid w:val="00CD62AA"/>
    <w:rsid w:val="00CF4041"/>
    <w:rsid w:val="00D136AC"/>
    <w:rsid w:val="00D55DD5"/>
    <w:rsid w:val="00D65B53"/>
    <w:rsid w:val="00DB315F"/>
    <w:rsid w:val="00E02CE5"/>
    <w:rsid w:val="00E07EE8"/>
    <w:rsid w:val="00E850AE"/>
    <w:rsid w:val="00ED046D"/>
    <w:rsid w:val="00EE0AA2"/>
    <w:rsid w:val="00F40F9D"/>
    <w:rsid w:val="00F448D2"/>
    <w:rsid w:val="00F46AFA"/>
    <w:rsid w:val="00F57ED8"/>
    <w:rsid w:val="00F81167"/>
    <w:rsid w:val="00FA2C69"/>
    <w:rsid w:val="00FD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AFD11"/>
  <w15:chartTrackingRefBased/>
  <w15:docId w15:val="{87AE9D29-9050-4FA3-8422-A58EE0766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FF1"/>
    <w:pPr>
      <w:spacing w:after="120" w:line="240" w:lineRule="auto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7FF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FF1"/>
    <w:rPr>
      <w:rFonts w:ascii="Segoe UI" w:eastAsia="Calibri" w:hAnsi="Segoe UI" w:cs="Segoe UI"/>
      <w:sz w:val="18"/>
      <w:szCs w:val="18"/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4E6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F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F45"/>
    <w:rPr>
      <w:rFonts w:ascii="Calibri" w:eastAsia="Calibri" w:hAnsi="Calibri" w:cs="Times New Roman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F45"/>
    <w:rPr>
      <w:rFonts w:ascii="Calibri" w:eastAsia="Calibri" w:hAnsi="Calibri" w:cs="Times New Roman"/>
      <w:b/>
      <w:bCs/>
      <w:sz w:val="20"/>
      <w:szCs w:val="20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4</Pages>
  <Words>991</Words>
  <Characters>5653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</dc:creator>
  <cp:keywords/>
  <dc:description/>
  <cp:lastModifiedBy>Nondas Doxakis</cp:lastModifiedBy>
  <cp:revision>30</cp:revision>
  <dcterms:created xsi:type="dcterms:W3CDTF">2020-11-04T21:59:00Z</dcterms:created>
  <dcterms:modified xsi:type="dcterms:W3CDTF">2020-11-11T12:49:00Z</dcterms:modified>
</cp:coreProperties>
</file>